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12FA6" w14:textId="068EC8DB" w:rsidR="002B50FB" w:rsidRPr="00086BC6" w:rsidRDefault="008A56CF" w:rsidP="006817B3">
      <w:pPr>
        <w:pStyle w:val="Heading2"/>
        <w:snapToGrid w:val="0"/>
        <w:spacing w:before="120" w:after="120" w:line="480" w:lineRule="auto"/>
        <w:contextualSpacing/>
        <w:jc w:val="both"/>
        <w:rPr>
          <w:rFonts w:asciiTheme="minorHAnsi" w:hAnsiTheme="minorHAnsi" w:cs="Times New Roman"/>
          <w:lang w:val="en-US"/>
        </w:rPr>
      </w:pPr>
      <w:r w:rsidRPr="00086BC6">
        <w:rPr>
          <w:rFonts w:asciiTheme="minorHAnsi" w:hAnsiTheme="minorHAnsi" w:cs="Times New Roman"/>
          <w:lang w:val="en-US"/>
        </w:rPr>
        <w:t xml:space="preserve">Supplementary Table S1. </w:t>
      </w:r>
      <w:r w:rsidR="002B50FB" w:rsidRPr="00F96B90">
        <w:rPr>
          <w:rFonts w:asciiTheme="minorHAnsi" w:hAnsiTheme="minorHAnsi" w:cs="Times New Roman"/>
          <w:lang w:val="en-US"/>
        </w:rPr>
        <w:t>List of primers used in this study</w:t>
      </w:r>
    </w:p>
    <w:tbl>
      <w:tblPr>
        <w:tblW w:w="747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6"/>
        <w:gridCol w:w="1992"/>
        <w:gridCol w:w="3228"/>
      </w:tblGrid>
      <w:tr w:rsidR="0001115A" w:rsidRPr="00086BC6" w14:paraId="776C092E" w14:textId="77777777" w:rsidTr="0001115A">
        <w:trPr>
          <w:trHeight w:val="452"/>
          <w:jc w:val="center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B00C4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94DDF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b/>
                <w:bCs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D48B7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b/>
                <w:bCs/>
                <w:sz w:val="18"/>
                <w:szCs w:val="18"/>
                <w:lang w:val="en-US"/>
              </w:rPr>
              <w:t>Sequence (5'-&gt;3')</w:t>
            </w:r>
          </w:p>
        </w:tc>
      </w:tr>
      <w:tr w:rsidR="0001115A" w:rsidRPr="00086BC6" w14:paraId="4649C857" w14:textId="77777777" w:rsidTr="0001115A">
        <w:trPr>
          <w:trHeight w:val="454"/>
          <w:jc w:val="center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92E43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IRT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08041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RT-hvIRT1-1F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51521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CCATGCTCTTGCCAGTTTGG</w:t>
            </w:r>
          </w:p>
        </w:tc>
      </w:tr>
      <w:tr w:rsidR="0001115A" w:rsidRPr="00086BC6" w14:paraId="6E51F54E" w14:textId="77777777" w:rsidTr="0001115A">
        <w:trPr>
          <w:trHeight w:val="454"/>
          <w:jc w:val="center"/>
        </w:trPr>
        <w:tc>
          <w:tcPr>
            <w:tcW w:w="2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79A95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20BF7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RT-hvIRT1-1R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C14D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GGGAAAGCTGCAACTCGGTA</w:t>
            </w:r>
          </w:p>
        </w:tc>
      </w:tr>
      <w:tr w:rsidR="0001115A" w:rsidRPr="00086BC6" w14:paraId="6EBE735F" w14:textId="77777777" w:rsidTr="0001115A">
        <w:trPr>
          <w:trHeight w:val="454"/>
          <w:jc w:val="center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C90A5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YSL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5E595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RT-YSL1-1F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53E39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CCAGACCGCAGCCTACTAAG</w:t>
            </w:r>
          </w:p>
        </w:tc>
      </w:tr>
      <w:tr w:rsidR="0001115A" w:rsidRPr="00086BC6" w14:paraId="51F9A08E" w14:textId="77777777" w:rsidTr="0001115A">
        <w:trPr>
          <w:trHeight w:val="454"/>
          <w:jc w:val="center"/>
        </w:trPr>
        <w:tc>
          <w:tcPr>
            <w:tcW w:w="2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5CEDD6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CFAFD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RT-YSL1-1R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5AA5C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TACCTATTGGCTCCTGCCCT</w:t>
            </w:r>
          </w:p>
        </w:tc>
        <w:bookmarkStart w:id="0" w:name="_GoBack"/>
        <w:bookmarkEnd w:id="0"/>
      </w:tr>
      <w:tr w:rsidR="0001115A" w:rsidRPr="00086BC6" w14:paraId="040F4BCB" w14:textId="77777777" w:rsidTr="0001115A">
        <w:trPr>
          <w:trHeight w:val="454"/>
          <w:jc w:val="center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1501C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MYB7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B2AED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MYB72_1F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A772D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AAGAACGTCTGGCACACACA</w:t>
            </w:r>
          </w:p>
        </w:tc>
      </w:tr>
      <w:tr w:rsidR="0001115A" w:rsidRPr="00086BC6" w14:paraId="14BAE5EE" w14:textId="77777777" w:rsidTr="0001115A">
        <w:trPr>
          <w:trHeight w:val="454"/>
          <w:jc w:val="center"/>
        </w:trPr>
        <w:tc>
          <w:tcPr>
            <w:tcW w:w="2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DB6CFB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0C8E7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MYB72_1R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81917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CCAACGACGAGGCTACTGAG</w:t>
            </w:r>
          </w:p>
        </w:tc>
      </w:tr>
      <w:tr w:rsidR="0001115A" w:rsidRPr="00086BC6" w14:paraId="4E84882A" w14:textId="77777777" w:rsidTr="0001115A">
        <w:trPr>
          <w:trHeight w:val="454"/>
          <w:jc w:val="center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38857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BGLU4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26A3D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BGLU42_2F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290EE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TACCCATCTCACATGCCCTTC</w:t>
            </w:r>
          </w:p>
        </w:tc>
      </w:tr>
      <w:tr w:rsidR="0001115A" w:rsidRPr="00086BC6" w14:paraId="2CEC2D66" w14:textId="77777777" w:rsidTr="0001115A">
        <w:trPr>
          <w:trHeight w:val="454"/>
          <w:jc w:val="center"/>
        </w:trPr>
        <w:tc>
          <w:tcPr>
            <w:tcW w:w="2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688980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FCFF6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BGLU42_2R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9EFC0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AGCAGCAGCTAAGTAGCACAC</w:t>
            </w:r>
          </w:p>
        </w:tc>
      </w:tr>
      <w:tr w:rsidR="0001115A" w:rsidRPr="00086BC6" w14:paraId="36D524F4" w14:textId="77777777" w:rsidTr="0001115A">
        <w:trPr>
          <w:trHeight w:val="454"/>
          <w:jc w:val="center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665A3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bHLH39(ORG3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61846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bHLH39_F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E0B38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ACAGTGCTGCGTGTTCCATA</w:t>
            </w:r>
          </w:p>
        </w:tc>
      </w:tr>
      <w:tr w:rsidR="0001115A" w:rsidRPr="00086BC6" w14:paraId="4CCF3F38" w14:textId="77777777" w:rsidTr="0001115A">
        <w:trPr>
          <w:trHeight w:val="454"/>
          <w:jc w:val="center"/>
        </w:trPr>
        <w:tc>
          <w:tcPr>
            <w:tcW w:w="2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F78500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1B1B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bHLH39_R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AA6F0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CCCGGCCTGTGCATCAATA</w:t>
            </w:r>
          </w:p>
        </w:tc>
      </w:tr>
      <w:tr w:rsidR="0001115A" w:rsidRPr="00086BC6" w14:paraId="7D4B9C17" w14:textId="77777777" w:rsidTr="0001115A">
        <w:trPr>
          <w:trHeight w:val="454"/>
          <w:jc w:val="center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91DBC" w14:textId="15277698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bHLH47(PYE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69FB1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bHLH47_1F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946CF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TGAGCTGCAGGATGAGAACG</w:t>
            </w:r>
          </w:p>
        </w:tc>
      </w:tr>
      <w:tr w:rsidR="0001115A" w:rsidRPr="00086BC6" w14:paraId="7B03727F" w14:textId="77777777" w:rsidTr="0001115A">
        <w:trPr>
          <w:trHeight w:val="454"/>
          <w:jc w:val="center"/>
        </w:trPr>
        <w:tc>
          <w:tcPr>
            <w:tcW w:w="2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B02BD2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DEEBA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bHLH47_1R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C54CC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TGTGACGGGAAAACTGTGCT</w:t>
            </w:r>
          </w:p>
        </w:tc>
      </w:tr>
      <w:tr w:rsidR="0001115A" w:rsidRPr="00086BC6" w14:paraId="65155928" w14:textId="77777777" w:rsidTr="0001115A">
        <w:trPr>
          <w:trHeight w:val="454"/>
          <w:jc w:val="center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C599D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PR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6B007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PR1_F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EE23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GGACTACGACTACGGCTCCA</w:t>
            </w:r>
          </w:p>
        </w:tc>
      </w:tr>
      <w:tr w:rsidR="0001115A" w:rsidRPr="00086BC6" w14:paraId="365A2212" w14:textId="77777777" w:rsidTr="0001115A">
        <w:trPr>
          <w:trHeight w:val="454"/>
          <w:jc w:val="center"/>
        </w:trPr>
        <w:tc>
          <w:tcPr>
            <w:tcW w:w="2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A4BCA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A72AD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PR1_R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E3F13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GGCTCGTAGTTGCAGGTGAT</w:t>
            </w:r>
          </w:p>
        </w:tc>
      </w:tr>
      <w:tr w:rsidR="0001115A" w:rsidRPr="00086BC6" w14:paraId="40F22D14" w14:textId="77777777" w:rsidTr="0001115A">
        <w:trPr>
          <w:trHeight w:val="454"/>
          <w:jc w:val="center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D5F8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PR17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2653B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PR17_F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275FA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CGAGGTTCCTCGACTACTGC</w:t>
            </w:r>
          </w:p>
        </w:tc>
      </w:tr>
      <w:tr w:rsidR="0001115A" w:rsidRPr="00086BC6" w14:paraId="66307DEC" w14:textId="77777777" w:rsidTr="0001115A">
        <w:trPr>
          <w:trHeight w:val="454"/>
          <w:jc w:val="center"/>
        </w:trPr>
        <w:tc>
          <w:tcPr>
            <w:tcW w:w="2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B83C4C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DF5E5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PR17_R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F1433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ATCACATTCAGCCTCCGAAC</w:t>
            </w:r>
          </w:p>
        </w:tc>
      </w:tr>
      <w:tr w:rsidR="0001115A" w:rsidRPr="00086BC6" w14:paraId="3045BE47" w14:textId="77777777" w:rsidTr="0001115A">
        <w:trPr>
          <w:trHeight w:val="454"/>
          <w:jc w:val="center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BB746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HSP70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2F1E3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Hsp70_F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67C3E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CCAAGAAGTCGCAGGTTTTC</w:t>
            </w:r>
          </w:p>
        </w:tc>
      </w:tr>
      <w:tr w:rsidR="0001115A" w:rsidRPr="00086BC6" w14:paraId="1E9C495D" w14:textId="77777777" w:rsidTr="0001115A">
        <w:trPr>
          <w:trHeight w:val="454"/>
          <w:jc w:val="center"/>
        </w:trPr>
        <w:tc>
          <w:tcPr>
            <w:tcW w:w="2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A17BD6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8BCFA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Hsp70_R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67C98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GGAATGCCAGAAAGGTCAAA</w:t>
            </w:r>
          </w:p>
        </w:tc>
      </w:tr>
      <w:tr w:rsidR="0001115A" w:rsidRPr="00086BC6" w14:paraId="4FB47D12" w14:textId="77777777" w:rsidTr="0001115A">
        <w:trPr>
          <w:trHeight w:val="454"/>
          <w:jc w:val="center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73C1D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UBQ60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A21BD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UBQrev</w:t>
            </w:r>
            <w:proofErr w:type="spellEnd"/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3D94" w14:textId="25FD5B78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CAGTAGTGGCGGTCGAAGTG</w:t>
            </w:r>
          </w:p>
        </w:tc>
      </w:tr>
      <w:tr w:rsidR="0001115A" w:rsidRPr="00086BC6" w14:paraId="452C1C4C" w14:textId="77777777" w:rsidTr="0001115A">
        <w:trPr>
          <w:trHeight w:val="454"/>
          <w:jc w:val="center"/>
        </w:trPr>
        <w:tc>
          <w:tcPr>
            <w:tcW w:w="2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2F0171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72716" w14:textId="77777777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96B90">
              <w:rPr>
                <w:rFonts w:cs="Times New Roman"/>
                <w:i/>
                <w:iCs/>
                <w:sz w:val="18"/>
                <w:szCs w:val="18"/>
                <w:lang w:val="en-US"/>
              </w:rPr>
              <w:t>HvUBQfrw</w:t>
            </w:r>
            <w:proofErr w:type="spellEnd"/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36B6F" w14:textId="03AAD18E" w:rsidR="0001115A" w:rsidRPr="00F96B90" w:rsidRDefault="0001115A" w:rsidP="006817B3">
            <w:pPr>
              <w:snapToGrid w:val="0"/>
              <w:spacing w:before="120" w:after="120" w:line="480" w:lineRule="auto"/>
              <w:contextualSpacing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96B90">
              <w:rPr>
                <w:rFonts w:cs="Times New Roman"/>
                <w:sz w:val="18"/>
                <w:szCs w:val="18"/>
                <w:lang w:val="en-US"/>
              </w:rPr>
              <w:t>ACCCTCGCCGACTACAACAT</w:t>
            </w:r>
          </w:p>
        </w:tc>
      </w:tr>
    </w:tbl>
    <w:p w14:paraId="479AF6CD" w14:textId="18B0FF3F" w:rsidR="001B1A85" w:rsidRPr="00086BC6" w:rsidRDefault="001B1A85" w:rsidP="006817B3">
      <w:pPr>
        <w:snapToGrid w:val="0"/>
        <w:spacing w:before="120" w:after="120" w:line="480" w:lineRule="auto"/>
        <w:contextualSpacing/>
        <w:rPr>
          <w:rFonts w:cs="Times New Roman"/>
          <w:lang w:val="en-US"/>
        </w:rPr>
      </w:pPr>
    </w:p>
    <w:sectPr w:rsidR="001B1A85" w:rsidRPr="00086BC6" w:rsidSect="00457530">
      <w:headerReference w:type="default" r:id="rId8"/>
      <w:footerReference w:type="even" r:id="rId9"/>
      <w:footerReference w:type="default" r:id="rId10"/>
      <w:pgSz w:w="11906" w:h="16838"/>
      <w:pgMar w:top="1118" w:right="1440" w:bottom="1115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79522E" w14:textId="77777777" w:rsidR="009C7FCA" w:rsidRDefault="009C7FCA" w:rsidP="00E927DA">
      <w:pPr>
        <w:spacing w:after="0" w:line="240" w:lineRule="auto"/>
      </w:pPr>
      <w:r>
        <w:separator/>
      </w:r>
    </w:p>
  </w:endnote>
  <w:endnote w:type="continuationSeparator" w:id="0">
    <w:p w14:paraId="63259F3C" w14:textId="77777777" w:rsidR="009C7FCA" w:rsidRDefault="009C7FCA" w:rsidP="00E927DA">
      <w:pPr>
        <w:spacing w:after="0" w:line="240" w:lineRule="auto"/>
      </w:pPr>
      <w:r>
        <w:continuationSeparator/>
      </w:r>
    </w:p>
  </w:endnote>
  <w:endnote w:type="continuationNotice" w:id="1">
    <w:p w14:paraId="70EB0560" w14:textId="77777777" w:rsidR="009C7FCA" w:rsidRDefault="009C7F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62107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196E5C" w14:textId="35572BCB" w:rsidR="00D37CE3" w:rsidRDefault="00D37C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3096E3" w14:textId="77777777" w:rsidR="00D37CE3" w:rsidRDefault="00D37CE3" w:rsidP="00AA56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081073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F0F311" w14:textId="773E0630" w:rsidR="00D37CE3" w:rsidRDefault="00D37C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1115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84922A" w14:textId="539ABEBA" w:rsidR="00D37CE3" w:rsidRPr="00AA56DC" w:rsidRDefault="00D37CE3" w:rsidP="00AA56DC">
    <w:pPr>
      <w:pStyle w:val="Footer"/>
      <w:pBdr>
        <w:top w:val="single" w:sz="4" w:space="8" w:color="5B9BD5" w:themeColor="accent1"/>
      </w:pBdr>
      <w:spacing w:before="360"/>
      <w:ind w:right="360"/>
      <w:contextualSpacing/>
      <w:rPr>
        <w:noProof/>
        <w:color w:val="404040" w:themeColor="text1" w:themeTint="BF"/>
        <w:sz w:val="18"/>
        <w:szCs w:val="18"/>
      </w:rPr>
    </w:pPr>
    <w:r>
      <w:rPr>
        <w:i/>
        <w:noProof/>
        <w:color w:val="404040" w:themeColor="text1" w:themeTint="BF"/>
        <w:sz w:val="18"/>
        <w:szCs w:val="18"/>
      </w:rPr>
      <w:t xml:space="preserve">Duan et al.,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DE2CE8" w14:textId="77777777" w:rsidR="009C7FCA" w:rsidRDefault="009C7FCA" w:rsidP="00E927DA">
      <w:pPr>
        <w:spacing w:after="0" w:line="240" w:lineRule="auto"/>
      </w:pPr>
      <w:r>
        <w:separator/>
      </w:r>
    </w:p>
  </w:footnote>
  <w:footnote w:type="continuationSeparator" w:id="0">
    <w:p w14:paraId="77460562" w14:textId="77777777" w:rsidR="009C7FCA" w:rsidRDefault="009C7FCA" w:rsidP="00E927DA">
      <w:pPr>
        <w:spacing w:after="0" w:line="240" w:lineRule="auto"/>
      </w:pPr>
      <w:r>
        <w:continuationSeparator/>
      </w:r>
    </w:p>
  </w:footnote>
  <w:footnote w:type="continuationNotice" w:id="1">
    <w:p w14:paraId="20B189AD" w14:textId="77777777" w:rsidR="009C7FCA" w:rsidRDefault="009C7F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F62C3F" w14:textId="0B441AB6" w:rsidR="00D37CE3" w:rsidRPr="001D4D7E" w:rsidRDefault="00D37CE3" w:rsidP="00AA56DC">
    <w:pPr>
      <w:pStyle w:val="Header"/>
      <w:pBdr>
        <w:bottom w:val="single" w:sz="4" w:space="8" w:color="5B9BD5" w:themeColor="accent1"/>
      </w:pBdr>
      <w:spacing w:after="360"/>
      <w:contextualSpacing/>
      <w:jc w:val="right"/>
      <w:rPr>
        <w:rFonts w:cs="Times New Roman"/>
        <w:i/>
        <w:iCs/>
        <w:color w:val="404040" w:themeColor="text1" w:themeTint="BF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B7638"/>
    <w:multiLevelType w:val="hybridMultilevel"/>
    <w:tmpl w:val="3B28E17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847C99"/>
    <w:multiLevelType w:val="hybridMultilevel"/>
    <w:tmpl w:val="797C02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066FF5"/>
    <w:multiLevelType w:val="hybridMultilevel"/>
    <w:tmpl w:val="9FFABCE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973A8A"/>
    <w:multiLevelType w:val="hybridMultilevel"/>
    <w:tmpl w:val="13284F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vap0t2pt9ra7esrx5vzefhevx2zdf559st&quot;&gt;AHL producing bacteria &lt;record-ids&gt;&lt;item&gt;112&lt;/item&gt;&lt;item&gt;113&lt;/item&gt;&lt;item&gt;115&lt;/item&gt;&lt;item&gt;118&lt;/item&gt;&lt;item&gt;128&lt;/item&gt;&lt;item&gt;134&lt;/item&gt;&lt;item&gt;145&lt;/item&gt;&lt;item&gt;150&lt;/item&gt;&lt;item&gt;178&lt;/item&gt;&lt;item&gt;246&lt;/item&gt;&lt;item&gt;247&lt;/item&gt;&lt;item&gt;249&lt;/item&gt;&lt;item&gt;250&lt;/item&gt;&lt;item&gt;252&lt;/item&gt;&lt;item&gt;264&lt;/item&gt;&lt;item&gt;265&lt;/item&gt;&lt;item&gt;271&lt;/item&gt;&lt;item&gt;293&lt;/item&gt;&lt;item&gt;294&lt;/item&gt;&lt;item&gt;297&lt;/item&gt;&lt;item&gt;298&lt;/item&gt;&lt;item&gt;299&lt;/item&gt;&lt;item&gt;300&lt;/item&gt;&lt;item&gt;302&lt;/item&gt;&lt;item&gt;305&lt;/item&gt;&lt;item&gt;306&lt;/item&gt;&lt;item&gt;307&lt;/item&gt;&lt;item&gt;308&lt;/item&gt;&lt;item&gt;310&lt;/item&gt;&lt;item&gt;311&lt;/item&gt;&lt;item&gt;312&lt;/item&gt;&lt;item&gt;315&lt;/item&gt;&lt;item&gt;316&lt;/item&gt;&lt;item&gt;317&lt;/item&gt;&lt;item&gt;318&lt;/item&gt;&lt;item&gt;322&lt;/item&gt;&lt;item&gt;324&lt;/item&gt;&lt;item&gt;325&lt;/item&gt;&lt;item&gt;326&lt;/item&gt;&lt;item&gt;333&lt;/item&gt;&lt;item&gt;334&lt;/item&gt;&lt;item&gt;335&lt;/item&gt;&lt;item&gt;336&lt;/item&gt;&lt;item&gt;338&lt;/item&gt;&lt;item&gt;339&lt;/item&gt;&lt;item&gt;340&lt;/item&gt;&lt;item&gt;341&lt;/item&gt;&lt;item&gt;343&lt;/item&gt;&lt;item&gt;344&lt;/item&gt;&lt;item&gt;345&lt;/item&gt;&lt;item&gt;346&lt;/item&gt;&lt;item&gt;347&lt;/item&gt;&lt;item&gt;349&lt;/item&gt;&lt;item&gt;380&lt;/item&gt;&lt;item&gt;394&lt;/item&gt;&lt;item&gt;398&lt;/item&gt;&lt;item&gt;400&lt;/item&gt;&lt;item&gt;401&lt;/item&gt;&lt;item&gt;402&lt;/item&gt;&lt;item&gt;403&lt;/item&gt;&lt;item&gt;407&lt;/item&gt;&lt;item&gt;409&lt;/item&gt;&lt;item&gt;411&lt;/item&gt;&lt;item&gt;417&lt;/item&gt;&lt;item&gt;418&lt;/item&gt;&lt;item&gt;420&lt;/item&gt;&lt;item&gt;421&lt;/item&gt;&lt;item&gt;422&lt;/item&gt;&lt;item&gt;424&lt;/item&gt;&lt;item&gt;425&lt;/item&gt;&lt;item&gt;437&lt;/item&gt;&lt;item&gt;452&lt;/item&gt;&lt;item&gt;453&lt;/item&gt;&lt;item&gt;456&lt;/item&gt;&lt;item&gt;457&lt;/item&gt;&lt;item&gt;463&lt;/item&gt;&lt;item&gt;464&lt;/item&gt;&lt;item&gt;465&lt;/item&gt;&lt;item&gt;504&lt;/item&gt;&lt;item&gt;564&lt;/item&gt;&lt;item&gt;565&lt;/item&gt;&lt;/record-ids&gt;&lt;/item&gt;&lt;/Libraries&gt;"/>
  </w:docVars>
  <w:rsids>
    <w:rsidRoot w:val="00CB1B4A"/>
    <w:rsid w:val="0000113C"/>
    <w:rsid w:val="0000339D"/>
    <w:rsid w:val="00003B99"/>
    <w:rsid w:val="00004F0A"/>
    <w:rsid w:val="000104C6"/>
    <w:rsid w:val="0001115A"/>
    <w:rsid w:val="0001255E"/>
    <w:rsid w:val="00012FF1"/>
    <w:rsid w:val="00016C40"/>
    <w:rsid w:val="00020E55"/>
    <w:rsid w:val="000215B8"/>
    <w:rsid w:val="00021BDB"/>
    <w:rsid w:val="00024194"/>
    <w:rsid w:val="000257A5"/>
    <w:rsid w:val="00030EA1"/>
    <w:rsid w:val="00031576"/>
    <w:rsid w:val="0003192F"/>
    <w:rsid w:val="0003467B"/>
    <w:rsid w:val="00035308"/>
    <w:rsid w:val="000379AD"/>
    <w:rsid w:val="00040055"/>
    <w:rsid w:val="00043A0B"/>
    <w:rsid w:val="00044470"/>
    <w:rsid w:val="0004542F"/>
    <w:rsid w:val="00046AD1"/>
    <w:rsid w:val="00047266"/>
    <w:rsid w:val="00047616"/>
    <w:rsid w:val="00047C6D"/>
    <w:rsid w:val="00047D5A"/>
    <w:rsid w:val="0005001F"/>
    <w:rsid w:val="000504DF"/>
    <w:rsid w:val="000504F5"/>
    <w:rsid w:val="00050950"/>
    <w:rsid w:val="00051004"/>
    <w:rsid w:val="00053403"/>
    <w:rsid w:val="000556B5"/>
    <w:rsid w:val="00055C5E"/>
    <w:rsid w:val="00056C56"/>
    <w:rsid w:val="00056CB9"/>
    <w:rsid w:val="000607FD"/>
    <w:rsid w:val="00061D40"/>
    <w:rsid w:val="000625BB"/>
    <w:rsid w:val="00063272"/>
    <w:rsid w:val="00064556"/>
    <w:rsid w:val="00065C60"/>
    <w:rsid w:val="00065CF2"/>
    <w:rsid w:val="000668BB"/>
    <w:rsid w:val="00067CF9"/>
    <w:rsid w:val="0007116F"/>
    <w:rsid w:val="0007278D"/>
    <w:rsid w:val="000736C5"/>
    <w:rsid w:val="00073735"/>
    <w:rsid w:val="000737FC"/>
    <w:rsid w:val="00075358"/>
    <w:rsid w:val="000765C3"/>
    <w:rsid w:val="00081866"/>
    <w:rsid w:val="00081A67"/>
    <w:rsid w:val="00081C7A"/>
    <w:rsid w:val="00081D0C"/>
    <w:rsid w:val="00082346"/>
    <w:rsid w:val="00083569"/>
    <w:rsid w:val="00083636"/>
    <w:rsid w:val="000839AE"/>
    <w:rsid w:val="00084C19"/>
    <w:rsid w:val="00086BC6"/>
    <w:rsid w:val="00090BA3"/>
    <w:rsid w:val="00091748"/>
    <w:rsid w:val="00091792"/>
    <w:rsid w:val="00091A68"/>
    <w:rsid w:val="000938C4"/>
    <w:rsid w:val="0009453B"/>
    <w:rsid w:val="0009465F"/>
    <w:rsid w:val="000A0B12"/>
    <w:rsid w:val="000A1859"/>
    <w:rsid w:val="000A2817"/>
    <w:rsid w:val="000A2E73"/>
    <w:rsid w:val="000A3101"/>
    <w:rsid w:val="000A327B"/>
    <w:rsid w:val="000A42F7"/>
    <w:rsid w:val="000A45C1"/>
    <w:rsid w:val="000A491C"/>
    <w:rsid w:val="000A549C"/>
    <w:rsid w:val="000A5554"/>
    <w:rsid w:val="000A5BCA"/>
    <w:rsid w:val="000A6C03"/>
    <w:rsid w:val="000B10B9"/>
    <w:rsid w:val="000B1942"/>
    <w:rsid w:val="000B29A9"/>
    <w:rsid w:val="000B372B"/>
    <w:rsid w:val="000B3D6C"/>
    <w:rsid w:val="000B46E5"/>
    <w:rsid w:val="000B60E4"/>
    <w:rsid w:val="000B653E"/>
    <w:rsid w:val="000B6BEB"/>
    <w:rsid w:val="000C23CB"/>
    <w:rsid w:val="000C2F7F"/>
    <w:rsid w:val="000C33AA"/>
    <w:rsid w:val="000C37A0"/>
    <w:rsid w:val="000C3AF5"/>
    <w:rsid w:val="000C4902"/>
    <w:rsid w:val="000C4F1B"/>
    <w:rsid w:val="000C50BE"/>
    <w:rsid w:val="000C5159"/>
    <w:rsid w:val="000C5BE3"/>
    <w:rsid w:val="000C6243"/>
    <w:rsid w:val="000C65EE"/>
    <w:rsid w:val="000C6B64"/>
    <w:rsid w:val="000C75EE"/>
    <w:rsid w:val="000C7A16"/>
    <w:rsid w:val="000C7B2D"/>
    <w:rsid w:val="000D0EEA"/>
    <w:rsid w:val="000D221E"/>
    <w:rsid w:val="000E21C6"/>
    <w:rsid w:val="000E2EE6"/>
    <w:rsid w:val="000E3605"/>
    <w:rsid w:val="000E4F04"/>
    <w:rsid w:val="000E5C0C"/>
    <w:rsid w:val="000E657B"/>
    <w:rsid w:val="000E6FBD"/>
    <w:rsid w:val="000F0786"/>
    <w:rsid w:val="000F170B"/>
    <w:rsid w:val="000F1F99"/>
    <w:rsid w:val="000F33DB"/>
    <w:rsid w:val="000F44C9"/>
    <w:rsid w:val="000F46D9"/>
    <w:rsid w:val="000F5EB0"/>
    <w:rsid w:val="000F68FA"/>
    <w:rsid w:val="000F6C06"/>
    <w:rsid w:val="00101150"/>
    <w:rsid w:val="00101546"/>
    <w:rsid w:val="0010173D"/>
    <w:rsid w:val="001050C1"/>
    <w:rsid w:val="00106C4B"/>
    <w:rsid w:val="00106CC4"/>
    <w:rsid w:val="001070C4"/>
    <w:rsid w:val="00110B4A"/>
    <w:rsid w:val="00111F61"/>
    <w:rsid w:val="00111FCA"/>
    <w:rsid w:val="00113F66"/>
    <w:rsid w:val="00116649"/>
    <w:rsid w:val="0012004F"/>
    <w:rsid w:val="001214F6"/>
    <w:rsid w:val="001216F8"/>
    <w:rsid w:val="0012189A"/>
    <w:rsid w:val="00125B9D"/>
    <w:rsid w:val="001265DE"/>
    <w:rsid w:val="00127FE2"/>
    <w:rsid w:val="0013128D"/>
    <w:rsid w:val="00131580"/>
    <w:rsid w:val="00131CE2"/>
    <w:rsid w:val="001338EA"/>
    <w:rsid w:val="00133F12"/>
    <w:rsid w:val="0013452C"/>
    <w:rsid w:val="001346DB"/>
    <w:rsid w:val="0013546F"/>
    <w:rsid w:val="00136297"/>
    <w:rsid w:val="00136D1D"/>
    <w:rsid w:val="00137A4A"/>
    <w:rsid w:val="00137D96"/>
    <w:rsid w:val="00140077"/>
    <w:rsid w:val="00142ED4"/>
    <w:rsid w:val="00144372"/>
    <w:rsid w:val="0014476C"/>
    <w:rsid w:val="001458BA"/>
    <w:rsid w:val="001462BC"/>
    <w:rsid w:val="0014645E"/>
    <w:rsid w:val="00146EC5"/>
    <w:rsid w:val="00147CBD"/>
    <w:rsid w:val="00150794"/>
    <w:rsid w:val="001519E6"/>
    <w:rsid w:val="0015428F"/>
    <w:rsid w:val="00155A50"/>
    <w:rsid w:val="00155B4A"/>
    <w:rsid w:val="0015658E"/>
    <w:rsid w:val="0015737B"/>
    <w:rsid w:val="00157E56"/>
    <w:rsid w:val="001611AD"/>
    <w:rsid w:val="0016181F"/>
    <w:rsid w:val="00161D03"/>
    <w:rsid w:val="00162D16"/>
    <w:rsid w:val="001636B3"/>
    <w:rsid w:val="00164117"/>
    <w:rsid w:val="001651A3"/>
    <w:rsid w:val="00166794"/>
    <w:rsid w:val="00167485"/>
    <w:rsid w:val="00171641"/>
    <w:rsid w:val="00172516"/>
    <w:rsid w:val="0018490A"/>
    <w:rsid w:val="00185124"/>
    <w:rsid w:val="0018606D"/>
    <w:rsid w:val="0018646A"/>
    <w:rsid w:val="001872D7"/>
    <w:rsid w:val="00187694"/>
    <w:rsid w:val="001878E8"/>
    <w:rsid w:val="0018793D"/>
    <w:rsid w:val="00190004"/>
    <w:rsid w:val="001902C7"/>
    <w:rsid w:val="0019062E"/>
    <w:rsid w:val="00190A1D"/>
    <w:rsid w:val="00190C7C"/>
    <w:rsid w:val="0019104F"/>
    <w:rsid w:val="001914CB"/>
    <w:rsid w:val="00191BF0"/>
    <w:rsid w:val="00192237"/>
    <w:rsid w:val="00192F92"/>
    <w:rsid w:val="0019457C"/>
    <w:rsid w:val="001945BE"/>
    <w:rsid w:val="001945DF"/>
    <w:rsid w:val="00195C17"/>
    <w:rsid w:val="00195CF9"/>
    <w:rsid w:val="001A0660"/>
    <w:rsid w:val="001A61E1"/>
    <w:rsid w:val="001A690B"/>
    <w:rsid w:val="001A710C"/>
    <w:rsid w:val="001B1A85"/>
    <w:rsid w:val="001B284A"/>
    <w:rsid w:val="001B44A6"/>
    <w:rsid w:val="001B473B"/>
    <w:rsid w:val="001B79E2"/>
    <w:rsid w:val="001C0737"/>
    <w:rsid w:val="001C07EC"/>
    <w:rsid w:val="001C26AA"/>
    <w:rsid w:val="001C270A"/>
    <w:rsid w:val="001D1783"/>
    <w:rsid w:val="001D193B"/>
    <w:rsid w:val="001D1F41"/>
    <w:rsid w:val="001D2C5F"/>
    <w:rsid w:val="001D2FFB"/>
    <w:rsid w:val="001D4495"/>
    <w:rsid w:val="001D4D5E"/>
    <w:rsid w:val="001D4D7E"/>
    <w:rsid w:val="001D5864"/>
    <w:rsid w:val="001D5D39"/>
    <w:rsid w:val="001D660E"/>
    <w:rsid w:val="001D6CD6"/>
    <w:rsid w:val="001D7594"/>
    <w:rsid w:val="001D76D4"/>
    <w:rsid w:val="001D7B66"/>
    <w:rsid w:val="001E00DD"/>
    <w:rsid w:val="001E0568"/>
    <w:rsid w:val="001E081B"/>
    <w:rsid w:val="001E2FFC"/>
    <w:rsid w:val="001E34F8"/>
    <w:rsid w:val="001E582D"/>
    <w:rsid w:val="001E60DA"/>
    <w:rsid w:val="001E6161"/>
    <w:rsid w:val="001E6DF1"/>
    <w:rsid w:val="001E70B3"/>
    <w:rsid w:val="001E7D31"/>
    <w:rsid w:val="001F0CDB"/>
    <w:rsid w:val="001F1A65"/>
    <w:rsid w:val="001F1B34"/>
    <w:rsid w:val="001F1C49"/>
    <w:rsid w:val="001F2653"/>
    <w:rsid w:val="001F4C99"/>
    <w:rsid w:val="001F590D"/>
    <w:rsid w:val="001F6C1C"/>
    <w:rsid w:val="001F7211"/>
    <w:rsid w:val="001F73C8"/>
    <w:rsid w:val="001F7F73"/>
    <w:rsid w:val="00200A8B"/>
    <w:rsid w:val="00201111"/>
    <w:rsid w:val="002020C4"/>
    <w:rsid w:val="00202204"/>
    <w:rsid w:val="00204CE2"/>
    <w:rsid w:val="00204E2B"/>
    <w:rsid w:val="002106BD"/>
    <w:rsid w:val="00210FFD"/>
    <w:rsid w:val="002115A9"/>
    <w:rsid w:val="00212FF1"/>
    <w:rsid w:val="0021476E"/>
    <w:rsid w:val="0021696C"/>
    <w:rsid w:val="00216AF8"/>
    <w:rsid w:val="00216F93"/>
    <w:rsid w:val="0022148E"/>
    <w:rsid w:val="00221CFC"/>
    <w:rsid w:val="0022212C"/>
    <w:rsid w:val="002221C5"/>
    <w:rsid w:val="00222E07"/>
    <w:rsid w:val="00223301"/>
    <w:rsid w:val="00223EAD"/>
    <w:rsid w:val="002258AA"/>
    <w:rsid w:val="00230842"/>
    <w:rsid w:val="00231316"/>
    <w:rsid w:val="002323FC"/>
    <w:rsid w:val="00232870"/>
    <w:rsid w:val="00237308"/>
    <w:rsid w:val="002438AA"/>
    <w:rsid w:val="0024497B"/>
    <w:rsid w:val="0024555B"/>
    <w:rsid w:val="00247170"/>
    <w:rsid w:val="002475B4"/>
    <w:rsid w:val="002479FB"/>
    <w:rsid w:val="00250765"/>
    <w:rsid w:val="00252793"/>
    <w:rsid w:val="00252973"/>
    <w:rsid w:val="002531F6"/>
    <w:rsid w:val="00253D6E"/>
    <w:rsid w:val="002543CE"/>
    <w:rsid w:val="00254454"/>
    <w:rsid w:val="002558B3"/>
    <w:rsid w:val="002601A5"/>
    <w:rsid w:val="00260AE5"/>
    <w:rsid w:val="00261463"/>
    <w:rsid w:val="00261C5B"/>
    <w:rsid w:val="00263AA2"/>
    <w:rsid w:val="00263D9E"/>
    <w:rsid w:val="00266425"/>
    <w:rsid w:val="00266637"/>
    <w:rsid w:val="00266FAE"/>
    <w:rsid w:val="00267265"/>
    <w:rsid w:val="002679ED"/>
    <w:rsid w:val="002718AE"/>
    <w:rsid w:val="002735EF"/>
    <w:rsid w:val="00273700"/>
    <w:rsid w:val="0027464B"/>
    <w:rsid w:val="00275346"/>
    <w:rsid w:val="0027663A"/>
    <w:rsid w:val="00282938"/>
    <w:rsid w:val="00284A07"/>
    <w:rsid w:val="00286A5D"/>
    <w:rsid w:val="00286D16"/>
    <w:rsid w:val="00286FB1"/>
    <w:rsid w:val="0028758D"/>
    <w:rsid w:val="002876EC"/>
    <w:rsid w:val="00290DD7"/>
    <w:rsid w:val="002910D3"/>
    <w:rsid w:val="00291604"/>
    <w:rsid w:val="00293E3D"/>
    <w:rsid w:val="002946A2"/>
    <w:rsid w:val="002955DE"/>
    <w:rsid w:val="00295E33"/>
    <w:rsid w:val="00296B81"/>
    <w:rsid w:val="00297207"/>
    <w:rsid w:val="002A24CF"/>
    <w:rsid w:val="002A49AD"/>
    <w:rsid w:val="002A4B42"/>
    <w:rsid w:val="002A4CC1"/>
    <w:rsid w:val="002A534F"/>
    <w:rsid w:val="002A57EC"/>
    <w:rsid w:val="002A5B16"/>
    <w:rsid w:val="002A64EF"/>
    <w:rsid w:val="002B0C5E"/>
    <w:rsid w:val="002B0CD9"/>
    <w:rsid w:val="002B2907"/>
    <w:rsid w:val="002B50FB"/>
    <w:rsid w:val="002B7F26"/>
    <w:rsid w:val="002C097E"/>
    <w:rsid w:val="002C36C1"/>
    <w:rsid w:val="002C549C"/>
    <w:rsid w:val="002C60C9"/>
    <w:rsid w:val="002C70C6"/>
    <w:rsid w:val="002C7E58"/>
    <w:rsid w:val="002D1180"/>
    <w:rsid w:val="002D2935"/>
    <w:rsid w:val="002D4697"/>
    <w:rsid w:val="002D6168"/>
    <w:rsid w:val="002D7546"/>
    <w:rsid w:val="002E1AEB"/>
    <w:rsid w:val="002E1E70"/>
    <w:rsid w:val="002E29DF"/>
    <w:rsid w:val="002E2FBE"/>
    <w:rsid w:val="002E4357"/>
    <w:rsid w:val="002E4769"/>
    <w:rsid w:val="002E6F52"/>
    <w:rsid w:val="002F044A"/>
    <w:rsid w:val="002F131B"/>
    <w:rsid w:val="002F1DE4"/>
    <w:rsid w:val="002F20D2"/>
    <w:rsid w:val="002F3BCF"/>
    <w:rsid w:val="002F40E3"/>
    <w:rsid w:val="002F7275"/>
    <w:rsid w:val="002F735B"/>
    <w:rsid w:val="0030000B"/>
    <w:rsid w:val="003010C4"/>
    <w:rsid w:val="003018B0"/>
    <w:rsid w:val="00301905"/>
    <w:rsid w:val="003026D7"/>
    <w:rsid w:val="003028F4"/>
    <w:rsid w:val="00303617"/>
    <w:rsid w:val="00304607"/>
    <w:rsid w:val="00306515"/>
    <w:rsid w:val="00312738"/>
    <w:rsid w:val="00312956"/>
    <w:rsid w:val="0031428A"/>
    <w:rsid w:val="00315E45"/>
    <w:rsid w:val="003167EB"/>
    <w:rsid w:val="00316AB8"/>
    <w:rsid w:val="003175FF"/>
    <w:rsid w:val="00317D04"/>
    <w:rsid w:val="00320492"/>
    <w:rsid w:val="00322FF5"/>
    <w:rsid w:val="00324CDF"/>
    <w:rsid w:val="00325589"/>
    <w:rsid w:val="00326AD6"/>
    <w:rsid w:val="00327EA9"/>
    <w:rsid w:val="00330859"/>
    <w:rsid w:val="003331E7"/>
    <w:rsid w:val="00334D04"/>
    <w:rsid w:val="003363B7"/>
    <w:rsid w:val="00337F03"/>
    <w:rsid w:val="00340F23"/>
    <w:rsid w:val="00341AAF"/>
    <w:rsid w:val="003435AF"/>
    <w:rsid w:val="00346124"/>
    <w:rsid w:val="003466E1"/>
    <w:rsid w:val="003467CA"/>
    <w:rsid w:val="00347DA0"/>
    <w:rsid w:val="003534E6"/>
    <w:rsid w:val="0035365B"/>
    <w:rsid w:val="00354E4F"/>
    <w:rsid w:val="00356000"/>
    <w:rsid w:val="00357572"/>
    <w:rsid w:val="00357771"/>
    <w:rsid w:val="00361B0F"/>
    <w:rsid w:val="00362155"/>
    <w:rsid w:val="00362381"/>
    <w:rsid w:val="0036263B"/>
    <w:rsid w:val="00362DA5"/>
    <w:rsid w:val="00364874"/>
    <w:rsid w:val="00364A8F"/>
    <w:rsid w:val="00365BF8"/>
    <w:rsid w:val="00365C82"/>
    <w:rsid w:val="003714B5"/>
    <w:rsid w:val="003718C7"/>
    <w:rsid w:val="0037201C"/>
    <w:rsid w:val="00374531"/>
    <w:rsid w:val="00375033"/>
    <w:rsid w:val="00375E43"/>
    <w:rsid w:val="0038489F"/>
    <w:rsid w:val="00384BA0"/>
    <w:rsid w:val="00386892"/>
    <w:rsid w:val="00391BDB"/>
    <w:rsid w:val="00392181"/>
    <w:rsid w:val="003935B8"/>
    <w:rsid w:val="003938CF"/>
    <w:rsid w:val="00395444"/>
    <w:rsid w:val="00395FA5"/>
    <w:rsid w:val="003968F8"/>
    <w:rsid w:val="003A1BEC"/>
    <w:rsid w:val="003A3098"/>
    <w:rsid w:val="003A4CCD"/>
    <w:rsid w:val="003A4DBE"/>
    <w:rsid w:val="003A71EB"/>
    <w:rsid w:val="003A723E"/>
    <w:rsid w:val="003B1825"/>
    <w:rsid w:val="003B3217"/>
    <w:rsid w:val="003B42F4"/>
    <w:rsid w:val="003B52D0"/>
    <w:rsid w:val="003B5353"/>
    <w:rsid w:val="003B58B0"/>
    <w:rsid w:val="003B62A4"/>
    <w:rsid w:val="003C21F4"/>
    <w:rsid w:val="003C4B84"/>
    <w:rsid w:val="003C5119"/>
    <w:rsid w:val="003C618A"/>
    <w:rsid w:val="003D0118"/>
    <w:rsid w:val="003D077A"/>
    <w:rsid w:val="003D1B17"/>
    <w:rsid w:val="003D3B50"/>
    <w:rsid w:val="003D639C"/>
    <w:rsid w:val="003D64D7"/>
    <w:rsid w:val="003D6D48"/>
    <w:rsid w:val="003E14ED"/>
    <w:rsid w:val="003E1DC1"/>
    <w:rsid w:val="003E561D"/>
    <w:rsid w:val="003F1C02"/>
    <w:rsid w:val="003F276B"/>
    <w:rsid w:val="003F47C0"/>
    <w:rsid w:val="003F4A4B"/>
    <w:rsid w:val="003F500B"/>
    <w:rsid w:val="003F5E8B"/>
    <w:rsid w:val="003F6C49"/>
    <w:rsid w:val="003F76E8"/>
    <w:rsid w:val="004026DF"/>
    <w:rsid w:val="00402BA6"/>
    <w:rsid w:val="004058A5"/>
    <w:rsid w:val="00406234"/>
    <w:rsid w:val="00410629"/>
    <w:rsid w:val="004146CA"/>
    <w:rsid w:val="00415159"/>
    <w:rsid w:val="0041597D"/>
    <w:rsid w:val="00415CFE"/>
    <w:rsid w:val="0041662C"/>
    <w:rsid w:val="00420830"/>
    <w:rsid w:val="00420858"/>
    <w:rsid w:val="004222FF"/>
    <w:rsid w:val="00422424"/>
    <w:rsid w:val="00422B27"/>
    <w:rsid w:val="00424D1C"/>
    <w:rsid w:val="00427C14"/>
    <w:rsid w:val="0043080E"/>
    <w:rsid w:val="00430994"/>
    <w:rsid w:val="00430CD7"/>
    <w:rsid w:val="00432E40"/>
    <w:rsid w:val="004334EB"/>
    <w:rsid w:val="004351A6"/>
    <w:rsid w:val="0043560B"/>
    <w:rsid w:val="004376B5"/>
    <w:rsid w:val="00437BDC"/>
    <w:rsid w:val="004427A4"/>
    <w:rsid w:val="0044280E"/>
    <w:rsid w:val="004429DB"/>
    <w:rsid w:val="00442AE0"/>
    <w:rsid w:val="00442C31"/>
    <w:rsid w:val="00444C54"/>
    <w:rsid w:val="0044768B"/>
    <w:rsid w:val="0045194E"/>
    <w:rsid w:val="0045213C"/>
    <w:rsid w:val="0045356B"/>
    <w:rsid w:val="0045372F"/>
    <w:rsid w:val="00453FF5"/>
    <w:rsid w:val="00454788"/>
    <w:rsid w:val="004552B9"/>
    <w:rsid w:val="00456168"/>
    <w:rsid w:val="004566F1"/>
    <w:rsid w:val="00457530"/>
    <w:rsid w:val="004600A9"/>
    <w:rsid w:val="004616D8"/>
    <w:rsid w:val="004619E3"/>
    <w:rsid w:val="00461F0E"/>
    <w:rsid w:val="00462D5A"/>
    <w:rsid w:val="0046401A"/>
    <w:rsid w:val="00464263"/>
    <w:rsid w:val="004702A6"/>
    <w:rsid w:val="0047036A"/>
    <w:rsid w:val="00470C56"/>
    <w:rsid w:val="004712A3"/>
    <w:rsid w:val="004716BF"/>
    <w:rsid w:val="00471DC7"/>
    <w:rsid w:val="004733CC"/>
    <w:rsid w:val="00475158"/>
    <w:rsid w:val="0047613C"/>
    <w:rsid w:val="00477232"/>
    <w:rsid w:val="00477307"/>
    <w:rsid w:val="00477314"/>
    <w:rsid w:val="00481B64"/>
    <w:rsid w:val="004828E7"/>
    <w:rsid w:val="004832F4"/>
    <w:rsid w:val="00483979"/>
    <w:rsid w:val="00484D9E"/>
    <w:rsid w:val="004873C4"/>
    <w:rsid w:val="00487558"/>
    <w:rsid w:val="00490087"/>
    <w:rsid w:val="00490BC1"/>
    <w:rsid w:val="004919E3"/>
    <w:rsid w:val="00491A99"/>
    <w:rsid w:val="00492839"/>
    <w:rsid w:val="004928E5"/>
    <w:rsid w:val="00495EED"/>
    <w:rsid w:val="004960DA"/>
    <w:rsid w:val="00497D04"/>
    <w:rsid w:val="004A0509"/>
    <w:rsid w:val="004A2281"/>
    <w:rsid w:val="004A254A"/>
    <w:rsid w:val="004A2F34"/>
    <w:rsid w:val="004A4344"/>
    <w:rsid w:val="004A7DFE"/>
    <w:rsid w:val="004B035D"/>
    <w:rsid w:val="004B169F"/>
    <w:rsid w:val="004B1B8F"/>
    <w:rsid w:val="004B358C"/>
    <w:rsid w:val="004B3948"/>
    <w:rsid w:val="004B41CC"/>
    <w:rsid w:val="004B4668"/>
    <w:rsid w:val="004B5469"/>
    <w:rsid w:val="004B56DF"/>
    <w:rsid w:val="004B5B99"/>
    <w:rsid w:val="004B63E3"/>
    <w:rsid w:val="004B64C5"/>
    <w:rsid w:val="004B65FF"/>
    <w:rsid w:val="004C0160"/>
    <w:rsid w:val="004C03E9"/>
    <w:rsid w:val="004C0727"/>
    <w:rsid w:val="004C0CB5"/>
    <w:rsid w:val="004C1614"/>
    <w:rsid w:val="004C22EC"/>
    <w:rsid w:val="004C418D"/>
    <w:rsid w:val="004C4B66"/>
    <w:rsid w:val="004C4D11"/>
    <w:rsid w:val="004C78FB"/>
    <w:rsid w:val="004D0508"/>
    <w:rsid w:val="004D544B"/>
    <w:rsid w:val="004D62F5"/>
    <w:rsid w:val="004D646D"/>
    <w:rsid w:val="004D6529"/>
    <w:rsid w:val="004E1A16"/>
    <w:rsid w:val="004E24D3"/>
    <w:rsid w:val="004E2BEA"/>
    <w:rsid w:val="004E3495"/>
    <w:rsid w:val="004E4C2F"/>
    <w:rsid w:val="004E510A"/>
    <w:rsid w:val="004E6CFB"/>
    <w:rsid w:val="004E72D2"/>
    <w:rsid w:val="004F0DE3"/>
    <w:rsid w:val="004F1ACE"/>
    <w:rsid w:val="004F206F"/>
    <w:rsid w:val="004F3E8A"/>
    <w:rsid w:val="00500448"/>
    <w:rsid w:val="005015E1"/>
    <w:rsid w:val="00501B93"/>
    <w:rsid w:val="00501CB5"/>
    <w:rsid w:val="00502681"/>
    <w:rsid w:val="00503059"/>
    <w:rsid w:val="00505241"/>
    <w:rsid w:val="00505B3F"/>
    <w:rsid w:val="00514038"/>
    <w:rsid w:val="005142C7"/>
    <w:rsid w:val="005179C6"/>
    <w:rsid w:val="00517E64"/>
    <w:rsid w:val="00521859"/>
    <w:rsid w:val="00521D51"/>
    <w:rsid w:val="005225B4"/>
    <w:rsid w:val="00523118"/>
    <w:rsid w:val="005234BE"/>
    <w:rsid w:val="005234D6"/>
    <w:rsid w:val="00524147"/>
    <w:rsid w:val="005247A4"/>
    <w:rsid w:val="00524BD4"/>
    <w:rsid w:val="0052517C"/>
    <w:rsid w:val="00525536"/>
    <w:rsid w:val="005256BE"/>
    <w:rsid w:val="005265A3"/>
    <w:rsid w:val="00526AC5"/>
    <w:rsid w:val="00526D07"/>
    <w:rsid w:val="00527ECE"/>
    <w:rsid w:val="00530BD2"/>
    <w:rsid w:val="00531936"/>
    <w:rsid w:val="005322D5"/>
    <w:rsid w:val="00534358"/>
    <w:rsid w:val="00536713"/>
    <w:rsid w:val="005369FB"/>
    <w:rsid w:val="005373A4"/>
    <w:rsid w:val="00537618"/>
    <w:rsid w:val="0054035C"/>
    <w:rsid w:val="00540E2B"/>
    <w:rsid w:val="00543146"/>
    <w:rsid w:val="00543F14"/>
    <w:rsid w:val="005444FD"/>
    <w:rsid w:val="00544578"/>
    <w:rsid w:val="00547A81"/>
    <w:rsid w:val="00547F5D"/>
    <w:rsid w:val="00550F2B"/>
    <w:rsid w:val="00551C6D"/>
    <w:rsid w:val="0055227B"/>
    <w:rsid w:val="005526C7"/>
    <w:rsid w:val="005526E5"/>
    <w:rsid w:val="00553A40"/>
    <w:rsid w:val="00554D08"/>
    <w:rsid w:val="005551D2"/>
    <w:rsid w:val="00556739"/>
    <w:rsid w:val="0055681A"/>
    <w:rsid w:val="00556B02"/>
    <w:rsid w:val="00557CD2"/>
    <w:rsid w:val="00561155"/>
    <w:rsid w:val="00564116"/>
    <w:rsid w:val="00564159"/>
    <w:rsid w:val="00564F2A"/>
    <w:rsid w:val="005659D2"/>
    <w:rsid w:val="0056606E"/>
    <w:rsid w:val="00567104"/>
    <w:rsid w:val="00567707"/>
    <w:rsid w:val="00570BB3"/>
    <w:rsid w:val="00571E53"/>
    <w:rsid w:val="00574547"/>
    <w:rsid w:val="005748E5"/>
    <w:rsid w:val="0057494D"/>
    <w:rsid w:val="005756B1"/>
    <w:rsid w:val="005807F8"/>
    <w:rsid w:val="005815CB"/>
    <w:rsid w:val="0058527C"/>
    <w:rsid w:val="005859CA"/>
    <w:rsid w:val="00585A8C"/>
    <w:rsid w:val="005902D0"/>
    <w:rsid w:val="00590CD6"/>
    <w:rsid w:val="0059187B"/>
    <w:rsid w:val="00592D96"/>
    <w:rsid w:val="00596B3D"/>
    <w:rsid w:val="005A0AD3"/>
    <w:rsid w:val="005A1A04"/>
    <w:rsid w:val="005A23A0"/>
    <w:rsid w:val="005A3A7D"/>
    <w:rsid w:val="005A4FF3"/>
    <w:rsid w:val="005A5786"/>
    <w:rsid w:val="005A5BD0"/>
    <w:rsid w:val="005A62C6"/>
    <w:rsid w:val="005A6590"/>
    <w:rsid w:val="005A7A11"/>
    <w:rsid w:val="005A7B61"/>
    <w:rsid w:val="005A7F85"/>
    <w:rsid w:val="005B00F1"/>
    <w:rsid w:val="005B0781"/>
    <w:rsid w:val="005B087E"/>
    <w:rsid w:val="005B0ACB"/>
    <w:rsid w:val="005B11D1"/>
    <w:rsid w:val="005B1D67"/>
    <w:rsid w:val="005B2084"/>
    <w:rsid w:val="005B2D15"/>
    <w:rsid w:val="005B3DE2"/>
    <w:rsid w:val="005B421B"/>
    <w:rsid w:val="005B4949"/>
    <w:rsid w:val="005C17C8"/>
    <w:rsid w:val="005C1931"/>
    <w:rsid w:val="005C28A0"/>
    <w:rsid w:val="005C3EF1"/>
    <w:rsid w:val="005C5542"/>
    <w:rsid w:val="005C647B"/>
    <w:rsid w:val="005C773F"/>
    <w:rsid w:val="005D0DAF"/>
    <w:rsid w:val="005D1A8B"/>
    <w:rsid w:val="005D21AE"/>
    <w:rsid w:val="005D6909"/>
    <w:rsid w:val="005E0783"/>
    <w:rsid w:val="005E0971"/>
    <w:rsid w:val="005E0CBB"/>
    <w:rsid w:val="005E1BD8"/>
    <w:rsid w:val="005E2928"/>
    <w:rsid w:val="005E3015"/>
    <w:rsid w:val="005E3A33"/>
    <w:rsid w:val="005E58D3"/>
    <w:rsid w:val="005E6788"/>
    <w:rsid w:val="005E6DF8"/>
    <w:rsid w:val="005E7BF6"/>
    <w:rsid w:val="005F009A"/>
    <w:rsid w:val="005F023C"/>
    <w:rsid w:val="005F22A1"/>
    <w:rsid w:val="005F271D"/>
    <w:rsid w:val="005F3F6E"/>
    <w:rsid w:val="005F44C1"/>
    <w:rsid w:val="005F4506"/>
    <w:rsid w:val="005F463F"/>
    <w:rsid w:val="005F4B18"/>
    <w:rsid w:val="005F595B"/>
    <w:rsid w:val="005F7562"/>
    <w:rsid w:val="005F7D60"/>
    <w:rsid w:val="0060075F"/>
    <w:rsid w:val="00603EA7"/>
    <w:rsid w:val="0060795C"/>
    <w:rsid w:val="00607F25"/>
    <w:rsid w:val="00612700"/>
    <w:rsid w:val="00612ECB"/>
    <w:rsid w:val="00613C6B"/>
    <w:rsid w:val="0061608B"/>
    <w:rsid w:val="00616851"/>
    <w:rsid w:val="006171BB"/>
    <w:rsid w:val="006204B1"/>
    <w:rsid w:val="00621262"/>
    <w:rsid w:val="0062264F"/>
    <w:rsid w:val="0062367F"/>
    <w:rsid w:val="006236F6"/>
    <w:rsid w:val="0062390F"/>
    <w:rsid w:val="00626360"/>
    <w:rsid w:val="0062636C"/>
    <w:rsid w:val="00627F6F"/>
    <w:rsid w:val="006308BB"/>
    <w:rsid w:val="006315AA"/>
    <w:rsid w:val="006319BE"/>
    <w:rsid w:val="00632AF6"/>
    <w:rsid w:val="00637ABB"/>
    <w:rsid w:val="00643C46"/>
    <w:rsid w:val="006460E7"/>
    <w:rsid w:val="00646DA8"/>
    <w:rsid w:val="00650019"/>
    <w:rsid w:val="006507CA"/>
    <w:rsid w:val="00650890"/>
    <w:rsid w:val="0065110D"/>
    <w:rsid w:val="0065130B"/>
    <w:rsid w:val="006520EF"/>
    <w:rsid w:val="006525B9"/>
    <w:rsid w:val="0065323C"/>
    <w:rsid w:val="00656E19"/>
    <w:rsid w:val="00657974"/>
    <w:rsid w:val="00657A04"/>
    <w:rsid w:val="00662C41"/>
    <w:rsid w:val="00662FB9"/>
    <w:rsid w:val="00664D6E"/>
    <w:rsid w:val="00667AEC"/>
    <w:rsid w:val="00670051"/>
    <w:rsid w:val="0067062F"/>
    <w:rsid w:val="00670B76"/>
    <w:rsid w:val="00670F2F"/>
    <w:rsid w:val="006710F9"/>
    <w:rsid w:val="00671A11"/>
    <w:rsid w:val="00671E8B"/>
    <w:rsid w:val="00672EEA"/>
    <w:rsid w:val="00673A4E"/>
    <w:rsid w:val="00673BF1"/>
    <w:rsid w:val="00674E8A"/>
    <w:rsid w:val="00677A09"/>
    <w:rsid w:val="00680140"/>
    <w:rsid w:val="006809E5"/>
    <w:rsid w:val="006817B3"/>
    <w:rsid w:val="00683C7D"/>
    <w:rsid w:val="00684C15"/>
    <w:rsid w:val="00685697"/>
    <w:rsid w:val="00686ACE"/>
    <w:rsid w:val="00687607"/>
    <w:rsid w:val="00691145"/>
    <w:rsid w:val="00691AA8"/>
    <w:rsid w:val="00692096"/>
    <w:rsid w:val="0069478C"/>
    <w:rsid w:val="00694B37"/>
    <w:rsid w:val="006A05BD"/>
    <w:rsid w:val="006A2639"/>
    <w:rsid w:val="006A29E7"/>
    <w:rsid w:val="006A6505"/>
    <w:rsid w:val="006A6A3D"/>
    <w:rsid w:val="006A7304"/>
    <w:rsid w:val="006A7AD0"/>
    <w:rsid w:val="006A7FFE"/>
    <w:rsid w:val="006B0063"/>
    <w:rsid w:val="006B0E29"/>
    <w:rsid w:val="006B1072"/>
    <w:rsid w:val="006B143D"/>
    <w:rsid w:val="006B3EED"/>
    <w:rsid w:val="006B578B"/>
    <w:rsid w:val="006C1979"/>
    <w:rsid w:val="006C1A79"/>
    <w:rsid w:val="006C1E0E"/>
    <w:rsid w:val="006C2BE7"/>
    <w:rsid w:val="006C3457"/>
    <w:rsid w:val="006C5806"/>
    <w:rsid w:val="006C6B81"/>
    <w:rsid w:val="006D05BD"/>
    <w:rsid w:val="006D0D7E"/>
    <w:rsid w:val="006D22C0"/>
    <w:rsid w:val="006D62B1"/>
    <w:rsid w:val="006D6D0B"/>
    <w:rsid w:val="006D7253"/>
    <w:rsid w:val="006E359D"/>
    <w:rsid w:val="006E47DB"/>
    <w:rsid w:val="006E586D"/>
    <w:rsid w:val="006E61BF"/>
    <w:rsid w:val="006E6212"/>
    <w:rsid w:val="006E70AF"/>
    <w:rsid w:val="006F005E"/>
    <w:rsid w:val="006F0336"/>
    <w:rsid w:val="006F0729"/>
    <w:rsid w:val="006F0781"/>
    <w:rsid w:val="006F17A3"/>
    <w:rsid w:val="006F1AE9"/>
    <w:rsid w:val="006F2B37"/>
    <w:rsid w:val="006F340A"/>
    <w:rsid w:val="006F3EC9"/>
    <w:rsid w:val="006F461D"/>
    <w:rsid w:val="006F6443"/>
    <w:rsid w:val="006F7231"/>
    <w:rsid w:val="006F7DBA"/>
    <w:rsid w:val="007034FB"/>
    <w:rsid w:val="007042DA"/>
    <w:rsid w:val="00705129"/>
    <w:rsid w:val="007063A1"/>
    <w:rsid w:val="007066E5"/>
    <w:rsid w:val="00706D2E"/>
    <w:rsid w:val="007134D5"/>
    <w:rsid w:val="0071387A"/>
    <w:rsid w:val="00713C5E"/>
    <w:rsid w:val="00714FEA"/>
    <w:rsid w:val="00715BB6"/>
    <w:rsid w:val="007162BF"/>
    <w:rsid w:val="00716697"/>
    <w:rsid w:val="00717D00"/>
    <w:rsid w:val="0072029C"/>
    <w:rsid w:val="00720D1F"/>
    <w:rsid w:val="00721EC4"/>
    <w:rsid w:val="007224A3"/>
    <w:rsid w:val="00722596"/>
    <w:rsid w:val="0072342E"/>
    <w:rsid w:val="0072472A"/>
    <w:rsid w:val="00727B44"/>
    <w:rsid w:val="00730C6B"/>
    <w:rsid w:val="00731D67"/>
    <w:rsid w:val="00731FE7"/>
    <w:rsid w:val="0073393B"/>
    <w:rsid w:val="00733DCE"/>
    <w:rsid w:val="00734718"/>
    <w:rsid w:val="00737C00"/>
    <w:rsid w:val="00737EBE"/>
    <w:rsid w:val="0074030D"/>
    <w:rsid w:val="0074202B"/>
    <w:rsid w:val="00742787"/>
    <w:rsid w:val="00743A46"/>
    <w:rsid w:val="00743C18"/>
    <w:rsid w:val="00744EA2"/>
    <w:rsid w:val="0074517E"/>
    <w:rsid w:val="007465DB"/>
    <w:rsid w:val="00747624"/>
    <w:rsid w:val="00747836"/>
    <w:rsid w:val="00747A1B"/>
    <w:rsid w:val="00750883"/>
    <w:rsid w:val="00751EDC"/>
    <w:rsid w:val="007525BD"/>
    <w:rsid w:val="007558AB"/>
    <w:rsid w:val="00757724"/>
    <w:rsid w:val="00761070"/>
    <w:rsid w:val="0076158C"/>
    <w:rsid w:val="007632B0"/>
    <w:rsid w:val="00763777"/>
    <w:rsid w:val="00763E97"/>
    <w:rsid w:val="0076401C"/>
    <w:rsid w:val="00764BDD"/>
    <w:rsid w:val="00764E11"/>
    <w:rsid w:val="007659F8"/>
    <w:rsid w:val="00765FBC"/>
    <w:rsid w:val="0076663F"/>
    <w:rsid w:val="007666F4"/>
    <w:rsid w:val="007669AE"/>
    <w:rsid w:val="007679EB"/>
    <w:rsid w:val="0077059D"/>
    <w:rsid w:val="00770FC7"/>
    <w:rsid w:val="0077106E"/>
    <w:rsid w:val="0077164D"/>
    <w:rsid w:val="007717BA"/>
    <w:rsid w:val="00771E6F"/>
    <w:rsid w:val="00772106"/>
    <w:rsid w:val="007724A4"/>
    <w:rsid w:val="00772F3A"/>
    <w:rsid w:val="00773884"/>
    <w:rsid w:val="007740C0"/>
    <w:rsid w:val="007750BA"/>
    <w:rsid w:val="007752BD"/>
    <w:rsid w:val="00777545"/>
    <w:rsid w:val="0077788E"/>
    <w:rsid w:val="00780FBD"/>
    <w:rsid w:val="0078378C"/>
    <w:rsid w:val="00783C56"/>
    <w:rsid w:val="007878BB"/>
    <w:rsid w:val="00790E14"/>
    <w:rsid w:val="00791081"/>
    <w:rsid w:val="007913F1"/>
    <w:rsid w:val="00791815"/>
    <w:rsid w:val="00793AB5"/>
    <w:rsid w:val="00793D7E"/>
    <w:rsid w:val="00793F90"/>
    <w:rsid w:val="0079597E"/>
    <w:rsid w:val="00796C71"/>
    <w:rsid w:val="00796C96"/>
    <w:rsid w:val="00797BFC"/>
    <w:rsid w:val="007A0E30"/>
    <w:rsid w:val="007A1B14"/>
    <w:rsid w:val="007A2286"/>
    <w:rsid w:val="007A25F1"/>
    <w:rsid w:val="007A29BE"/>
    <w:rsid w:val="007A2B88"/>
    <w:rsid w:val="007A4F0E"/>
    <w:rsid w:val="007A4FB4"/>
    <w:rsid w:val="007A5902"/>
    <w:rsid w:val="007A7857"/>
    <w:rsid w:val="007B0775"/>
    <w:rsid w:val="007B23E8"/>
    <w:rsid w:val="007B31BE"/>
    <w:rsid w:val="007B3C64"/>
    <w:rsid w:val="007B445C"/>
    <w:rsid w:val="007B61E0"/>
    <w:rsid w:val="007C045E"/>
    <w:rsid w:val="007C22DD"/>
    <w:rsid w:val="007C24DD"/>
    <w:rsid w:val="007C44E7"/>
    <w:rsid w:val="007C561D"/>
    <w:rsid w:val="007C5CD5"/>
    <w:rsid w:val="007C5F38"/>
    <w:rsid w:val="007C63E2"/>
    <w:rsid w:val="007C77D0"/>
    <w:rsid w:val="007D1554"/>
    <w:rsid w:val="007D2046"/>
    <w:rsid w:val="007D32DB"/>
    <w:rsid w:val="007D344D"/>
    <w:rsid w:val="007D4A53"/>
    <w:rsid w:val="007D502E"/>
    <w:rsid w:val="007D6ADC"/>
    <w:rsid w:val="007D7458"/>
    <w:rsid w:val="007E0AB8"/>
    <w:rsid w:val="007E4AD9"/>
    <w:rsid w:val="007E52FB"/>
    <w:rsid w:val="007E6E15"/>
    <w:rsid w:val="007F0522"/>
    <w:rsid w:val="007F136C"/>
    <w:rsid w:val="007F24CD"/>
    <w:rsid w:val="007F2EEF"/>
    <w:rsid w:val="007F31D7"/>
    <w:rsid w:val="007F3C59"/>
    <w:rsid w:val="007F404A"/>
    <w:rsid w:val="007F46F0"/>
    <w:rsid w:val="007F5391"/>
    <w:rsid w:val="007F6CB2"/>
    <w:rsid w:val="007F753E"/>
    <w:rsid w:val="007F7A93"/>
    <w:rsid w:val="007F7C9A"/>
    <w:rsid w:val="00800AE0"/>
    <w:rsid w:val="00802F21"/>
    <w:rsid w:val="0080402F"/>
    <w:rsid w:val="00806F91"/>
    <w:rsid w:val="00807923"/>
    <w:rsid w:val="00807DF3"/>
    <w:rsid w:val="00810A79"/>
    <w:rsid w:val="0081195A"/>
    <w:rsid w:val="00811BA1"/>
    <w:rsid w:val="0081303C"/>
    <w:rsid w:val="008135DB"/>
    <w:rsid w:val="00813AEA"/>
    <w:rsid w:val="00814174"/>
    <w:rsid w:val="00816C82"/>
    <w:rsid w:val="008221D7"/>
    <w:rsid w:val="0082493A"/>
    <w:rsid w:val="00824BE1"/>
    <w:rsid w:val="00825558"/>
    <w:rsid w:val="00826057"/>
    <w:rsid w:val="008272B0"/>
    <w:rsid w:val="00830446"/>
    <w:rsid w:val="00830973"/>
    <w:rsid w:val="0083161B"/>
    <w:rsid w:val="00832DCA"/>
    <w:rsid w:val="008339D9"/>
    <w:rsid w:val="00833CDC"/>
    <w:rsid w:val="008353C7"/>
    <w:rsid w:val="00840802"/>
    <w:rsid w:val="00841637"/>
    <w:rsid w:val="00843472"/>
    <w:rsid w:val="00847004"/>
    <w:rsid w:val="00850910"/>
    <w:rsid w:val="00851739"/>
    <w:rsid w:val="00851BCB"/>
    <w:rsid w:val="00851F7C"/>
    <w:rsid w:val="00854914"/>
    <w:rsid w:val="00855B9E"/>
    <w:rsid w:val="00855C12"/>
    <w:rsid w:val="008560A2"/>
    <w:rsid w:val="0085703E"/>
    <w:rsid w:val="00857A27"/>
    <w:rsid w:val="00860930"/>
    <w:rsid w:val="008628D7"/>
    <w:rsid w:val="0086556C"/>
    <w:rsid w:val="008658FD"/>
    <w:rsid w:val="008665CD"/>
    <w:rsid w:val="00867DFE"/>
    <w:rsid w:val="00870366"/>
    <w:rsid w:val="00871E9F"/>
    <w:rsid w:val="0087293F"/>
    <w:rsid w:val="00873F11"/>
    <w:rsid w:val="00874ADC"/>
    <w:rsid w:val="00875031"/>
    <w:rsid w:val="008750A1"/>
    <w:rsid w:val="00875B29"/>
    <w:rsid w:val="008779CE"/>
    <w:rsid w:val="008836E9"/>
    <w:rsid w:val="00884376"/>
    <w:rsid w:val="008850B2"/>
    <w:rsid w:val="00886C1B"/>
    <w:rsid w:val="008871F9"/>
    <w:rsid w:val="0089036C"/>
    <w:rsid w:val="00890908"/>
    <w:rsid w:val="00890FD3"/>
    <w:rsid w:val="008916D0"/>
    <w:rsid w:val="00892456"/>
    <w:rsid w:val="00892642"/>
    <w:rsid w:val="00897DD9"/>
    <w:rsid w:val="008A0327"/>
    <w:rsid w:val="008A25C7"/>
    <w:rsid w:val="008A26C5"/>
    <w:rsid w:val="008A284A"/>
    <w:rsid w:val="008A56CF"/>
    <w:rsid w:val="008A5D71"/>
    <w:rsid w:val="008A709D"/>
    <w:rsid w:val="008B0455"/>
    <w:rsid w:val="008B09BB"/>
    <w:rsid w:val="008B0CC6"/>
    <w:rsid w:val="008B25A7"/>
    <w:rsid w:val="008B27DF"/>
    <w:rsid w:val="008B4134"/>
    <w:rsid w:val="008B5E9F"/>
    <w:rsid w:val="008B5F26"/>
    <w:rsid w:val="008B7101"/>
    <w:rsid w:val="008B73A0"/>
    <w:rsid w:val="008C2383"/>
    <w:rsid w:val="008C4A3A"/>
    <w:rsid w:val="008C6320"/>
    <w:rsid w:val="008C63F6"/>
    <w:rsid w:val="008C65E1"/>
    <w:rsid w:val="008C6712"/>
    <w:rsid w:val="008C72E6"/>
    <w:rsid w:val="008D0EB2"/>
    <w:rsid w:val="008D0F50"/>
    <w:rsid w:val="008D1134"/>
    <w:rsid w:val="008D2593"/>
    <w:rsid w:val="008D275A"/>
    <w:rsid w:val="008D2C1B"/>
    <w:rsid w:val="008D4EB9"/>
    <w:rsid w:val="008D5E68"/>
    <w:rsid w:val="008D6803"/>
    <w:rsid w:val="008D6E25"/>
    <w:rsid w:val="008D7D09"/>
    <w:rsid w:val="008E012D"/>
    <w:rsid w:val="008E112A"/>
    <w:rsid w:val="008E1371"/>
    <w:rsid w:val="008E1ED0"/>
    <w:rsid w:val="008E24F0"/>
    <w:rsid w:val="008E25A5"/>
    <w:rsid w:val="008E270B"/>
    <w:rsid w:val="008E4F9D"/>
    <w:rsid w:val="008E5D7B"/>
    <w:rsid w:val="008E5F9D"/>
    <w:rsid w:val="008E723D"/>
    <w:rsid w:val="008F003B"/>
    <w:rsid w:val="008F0C20"/>
    <w:rsid w:val="008F1CA5"/>
    <w:rsid w:val="008F3570"/>
    <w:rsid w:val="008F4B4F"/>
    <w:rsid w:val="008F4C37"/>
    <w:rsid w:val="008F52D9"/>
    <w:rsid w:val="008F5758"/>
    <w:rsid w:val="008F577F"/>
    <w:rsid w:val="008F5CAE"/>
    <w:rsid w:val="008F6863"/>
    <w:rsid w:val="008F7101"/>
    <w:rsid w:val="008F7E80"/>
    <w:rsid w:val="009034B1"/>
    <w:rsid w:val="0090403C"/>
    <w:rsid w:val="00905A72"/>
    <w:rsid w:val="00905B94"/>
    <w:rsid w:val="009061E7"/>
    <w:rsid w:val="009065B5"/>
    <w:rsid w:val="00910D33"/>
    <w:rsid w:val="00910ECF"/>
    <w:rsid w:val="0091156A"/>
    <w:rsid w:val="0091174F"/>
    <w:rsid w:val="00911F0B"/>
    <w:rsid w:val="009140E1"/>
    <w:rsid w:val="009147AC"/>
    <w:rsid w:val="009161C5"/>
    <w:rsid w:val="009168C5"/>
    <w:rsid w:val="0092012A"/>
    <w:rsid w:val="00920DD8"/>
    <w:rsid w:val="00921990"/>
    <w:rsid w:val="00921B40"/>
    <w:rsid w:val="00921E44"/>
    <w:rsid w:val="00924C3B"/>
    <w:rsid w:val="00927C94"/>
    <w:rsid w:val="009314D8"/>
    <w:rsid w:val="00932BF6"/>
    <w:rsid w:val="00934F15"/>
    <w:rsid w:val="009359F6"/>
    <w:rsid w:val="00935FBD"/>
    <w:rsid w:val="00936929"/>
    <w:rsid w:val="00937FD4"/>
    <w:rsid w:val="009402EA"/>
    <w:rsid w:val="009410DB"/>
    <w:rsid w:val="009411D2"/>
    <w:rsid w:val="00942FA6"/>
    <w:rsid w:val="00943EC7"/>
    <w:rsid w:val="009446DF"/>
    <w:rsid w:val="00945C7A"/>
    <w:rsid w:val="00946083"/>
    <w:rsid w:val="009461E9"/>
    <w:rsid w:val="009469F8"/>
    <w:rsid w:val="009511AA"/>
    <w:rsid w:val="00952659"/>
    <w:rsid w:val="00952AC7"/>
    <w:rsid w:val="009532C5"/>
    <w:rsid w:val="00953B5D"/>
    <w:rsid w:val="00953F51"/>
    <w:rsid w:val="00954F1A"/>
    <w:rsid w:val="009551B6"/>
    <w:rsid w:val="009575CA"/>
    <w:rsid w:val="00960121"/>
    <w:rsid w:val="00960352"/>
    <w:rsid w:val="00960B84"/>
    <w:rsid w:val="009614D1"/>
    <w:rsid w:val="009616B2"/>
    <w:rsid w:val="009625D2"/>
    <w:rsid w:val="0096315D"/>
    <w:rsid w:val="00964AE3"/>
    <w:rsid w:val="00966C1F"/>
    <w:rsid w:val="00967FF2"/>
    <w:rsid w:val="00970641"/>
    <w:rsid w:val="00972992"/>
    <w:rsid w:val="009731B1"/>
    <w:rsid w:val="00973884"/>
    <w:rsid w:val="0097433E"/>
    <w:rsid w:val="00975D1F"/>
    <w:rsid w:val="00975DC4"/>
    <w:rsid w:val="00976FB3"/>
    <w:rsid w:val="00977145"/>
    <w:rsid w:val="0097779F"/>
    <w:rsid w:val="009800E2"/>
    <w:rsid w:val="0098254D"/>
    <w:rsid w:val="009838EE"/>
    <w:rsid w:val="00985C12"/>
    <w:rsid w:val="009870F9"/>
    <w:rsid w:val="00987C3E"/>
    <w:rsid w:val="00990B22"/>
    <w:rsid w:val="00990B77"/>
    <w:rsid w:val="009918A5"/>
    <w:rsid w:val="00991CD3"/>
    <w:rsid w:val="009941C5"/>
    <w:rsid w:val="0099481D"/>
    <w:rsid w:val="0099669B"/>
    <w:rsid w:val="009A12BF"/>
    <w:rsid w:val="009A21E1"/>
    <w:rsid w:val="009A2B0C"/>
    <w:rsid w:val="009A2C92"/>
    <w:rsid w:val="009A399F"/>
    <w:rsid w:val="009A7114"/>
    <w:rsid w:val="009A78C7"/>
    <w:rsid w:val="009B3D52"/>
    <w:rsid w:val="009B3EE2"/>
    <w:rsid w:val="009B6B86"/>
    <w:rsid w:val="009B7ADC"/>
    <w:rsid w:val="009C0858"/>
    <w:rsid w:val="009C2C13"/>
    <w:rsid w:val="009C2DC5"/>
    <w:rsid w:val="009C3F15"/>
    <w:rsid w:val="009C5CBC"/>
    <w:rsid w:val="009C7FCA"/>
    <w:rsid w:val="009D0446"/>
    <w:rsid w:val="009D186B"/>
    <w:rsid w:val="009D3ED2"/>
    <w:rsid w:val="009D67EF"/>
    <w:rsid w:val="009D70CD"/>
    <w:rsid w:val="009E1025"/>
    <w:rsid w:val="009E1A7B"/>
    <w:rsid w:val="009E4052"/>
    <w:rsid w:val="009E4319"/>
    <w:rsid w:val="009E47AA"/>
    <w:rsid w:val="009E5779"/>
    <w:rsid w:val="009E5D2D"/>
    <w:rsid w:val="009F005E"/>
    <w:rsid w:val="009F066F"/>
    <w:rsid w:val="009F08A2"/>
    <w:rsid w:val="009F08A8"/>
    <w:rsid w:val="009F0980"/>
    <w:rsid w:val="009F1006"/>
    <w:rsid w:val="009F2339"/>
    <w:rsid w:val="009F42D4"/>
    <w:rsid w:val="009F4E47"/>
    <w:rsid w:val="009F5101"/>
    <w:rsid w:val="00A0086B"/>
    <w:rsid w:val="00A0169C"/>
    <w:rsid w:val="00A01C0F"/>
    <w:rsid w:val="00A02A78"/>
    <w:rsid w:val="00A03ADD"/>
    <w:rsid w:val="00A05910"/>
    <w:rsid w:val="00A05A60"/>
    <w:rsid w:val="00A12A00"/>
    <w:rsid w:val="00A13810"/>
    <w:rsid w:val="00A14825"/>
    <w:rsid w:val="00A14C27"/>
    <w:rsid w:val="00A15320"/>
    <w:rsid w:val="00A15E36"/>
    <w:rsid w:val="00A1604A"/>
    <w:rsid w:val="00A16679"/>
    <w:rsid w:val="00A16F62"/>
    <w:rsid w:val="00A17F9D"/>
    <w:rsid w:val="00A2024E"/>
    <w:rsid w:val="00A20FEE"/>
    <w:rsid w:val="00A223DE"/>
    <w:rsid w:val="00A227F0"/>
    <w:rsid w:val="00A2296D"/>
    <w:rsid w:val="00A24C61"/>
    <w:rsid w:val="00A25F7D"/>
    <w:rsid w:val="00A26271"/>
    <w:rsid w:val="00A26E22"/>
    <w:rsid w:val="00A26F89"/>
    <w:rsid w:val="00A27A92"/>
    <w:rsid w:val="00A330CD"/>
    <w:rsid w:val="00A35029"/>
    <w:rsid w:val="00A35536"/>
    <w:rsid w:val="00A365E6"/>
    <w:rsid w:val="00A36D1B"/>
    <w:rsid w:val="00A37FE4"/>
    <w:rsid w:val="00A41035"/>
    <w:rsid w:val="00A41252"/>
    <w:rsid w:val="00A413B2"/>
    <w:rsid w:val="00A41CF1"/>
    <w:rsid w:val="00A41F79"/>
    <w:rsid w:val="00A42597"/>
    <w:rsid w:val="00A44C09"/>
    <w:rsid w:val="00A457E7"/>
    <w:rsid w:val="00A46AE5"/>
    <w:rsid w:val="00A46B73"/>
    <w:rsid w:val="00A47D9B"/>
    <w:rsid w:val="00A47ED8"/>
    <w:rsid w:val="00A53630"/>
    <w:rsid w:val="00A5368D"/>
    <w:rsid w:val="00A5493E"/>
    <w:rsid w:val="00A5557E"/>
    <w:rsid w:val="00A5630C"/>
    <w:rsid w:val="00A568CB"/>
    <w:rsid w:val="00A573ED"/>
    <w:rsid w:val="00A57616"/>
    <w:rsid w:val="00A577DE"/>
    <w:rsid w:val="00A60625"/>
    <w:rsid w:val="00A6065C"/>
    <w:rsid w:val="00A61473"/>
    <w:rsid w:val="00A6164E"/>
    <w:rsid w:val="00A61839"/>
    <w:rsid w:val="00A6252A"/>
    <w:rsid w:val="00A626AF"/>
    <w:rsid w:val="00A626E5"/>
    <w:rsid w:val="00A63692"/>
    <w:rsid w:val="00A6579C"/>
    <w:rsid w:val="00A669D2"/>
    <w:rsid w:val="00A72571"/>
    <w:rsid w:val="00A739D4"/>
    <w:rsid w:val="00A752A9"/>
    <w:rsid w:val="00A75BA2"/>
    <w:rsid w:val="00A77453"/>
    <w:rsid w:val="00A7781A"/>
    <w:rsid w:val="00A778F5"/>
    <w:rsid w:val="00A8116D"/>
    <w:rsid w:val="00A822CA"/>
    <w:rsid w:val="00A822F8"/>
    <w:rsid w:val="00A826DA"/>
    <w:rsid w:val="00A8304A"/>
    <w:rsid w:val="00A845E5"/>
    <w:rsid w:val="00A865B9"/>
    <w:rsid w:val="00A874F4"/>
    <w:rsid w:val="00A87C34"/>
    <w:rsid w:val="00A87DC7"/>
    <w:rsid w:val="00A90542"/>
    <w:rsid w:val="00A91F97"/>
    <w:rsid w:val="00A9439D"/>
    <w:rsid w:val="00A95409"/>
    <w:rsid w:val="00A95709"/>
    <w:rsid w:val="00A96CE3"/>
    <w:rsid w:val="00A972D1"/>
    <w:rsid w:val="00AA1766"/>
    <w:rsid w:val="00AA192E"/>
    <w:rsid w:val="00AA2BE1"/>
    <w:rsid w:val="00AA3B2F"/>
    <w:rsid w:val="00AA56DC"/>
    <w:rsid w:val="00AA5987"/>
    <w:rsid w:val="00AA6CB5"/>
    <w:rsid w:val="00AA794C"/>
    <w:rsid w:val="00AB08EF"/>
    <w:rsid w:val="00AB1CB7"/>
    <w:rsid w:val="00AB23F2"/>
    <w:rsid w:val="00AB2636"/>
    <w:rsid w:val="00AB2C3A"/>
    <w:rsid w:val="00AB5FAC"/>
    <w:rsid w:val="00AB616F"/>
    <w:rsid w:val="00AB6BF8"/>
    <w:rsid w:val="00AB7839"/>
    <w:rsid w:val="00AC0155"/>
    <w:rsid w:val="00AC01B4"/>
    <w:rsid w:val="00AC0A2F"/>
    <w:rsid w:val="00AC1B77"/>
    <w:rsid w:val="00AC44D8"/>
    <w:rsid w:val="00AC4C25"/>
    <w:rsid w:val="00AC7724"/>
    <w:rsid w:val="00AD1332"/>
    <w:rsid w:val="00AD1E55"/>
    <w:rsid w:val="00AD2020"/>
    <w:rsid w:val="00AD2C7C"/>
    <w:rsid w:val="00AD3894"/>
    <w:rsid w:val="00AE04D3"/>
    <w:rsid w:val="00AE1FE1"/>
    <w:rsid w:val="00AE45BD"/>
    <w:rsid w:val="00AE47E9"/>
    <w:rsid w:val="00AE7779"/>
    <w:rsid w:val="00AE7A28"/>
    <w:rsid w:val="00AE7FD5"/>
    <w:rsid w:val="00AF0168"/>
    <w:rsid w:val="00AF03BC"/>
    <w:rsid w:val="00AF39E8"/>
    <w:rsid w:val="00AF43F6"/>
    <w:rsid w:val="00AF682E"/>
    <w:rsid w:val="00AF7CBB"/>
    <w:rsid w:val="00B019C5"/>
    <w:rsid w:val="00B02BC8"/>
    <w:rsid w:val="00B0476F"/>
    <w:rsid w:val="00B058AF"/>
    <w:rsid w:val="00B06DE1"/>
    <w:rsid w:val="00B1082D"/>
    <w:rsid w:val="00B11EE7"/>
    <w:rsid w:val="00B1444C"/>
    <w:rsid w:val="00B14DEE"/>
    <w:rsid w:val="00B15DBF"/>
    <w:rsid w:val="00B16750"/>
    <w:rsid w:val="00B17747"/>
    <w:rsid w:val="00B17A38"/>
    <w:rsid w:val="00B17CE8"/>
    <w:rsid w:val="00B202AE"/>
    <w:rsid w:val="00B20B26"/>
    <w:rsid w:val="00B21932"/>
    <w:rsid w:val="00B21F24"/>
    <w:rsid w:val="00B22E78"/>
    <w:rsid w:val="00B241BA"/>
    <w:rsid w:val="00B257E0"/>
    <w:rsid w:val="00B25DB7"/>
    <w:rsid w:val="00B26602"/>
    <w:rsid w:val="00B27463"/>
    <w:rsid w:val="00B277D8"/>
    <w:rsid w:val="00B306E4"/>
    <w:rsid w:val="00B318A3"/>
    <w:rsid w:val="00B32315"/>
    <w:rsid w:val="00B32703"/>
    <w:rsid w:val="00B32ACA"/>
    <w:rsid w:val="00B3405D"/>
    <w:rsid w:val="00B34DC0"/>
    <w:rsid w:val="00B4006D"/>
    <w:rsid w:val="00B41A36"/>
    <w:rsid w:val="00B420A3"/>
    <w:rsid w:val="00B42E68"/>
    <w:rsid w:val="00B44441"/>
    <w:rsid w:val="00B4514C"/>
    <w:rsid w:val="00B451B2"/>
    <w:rsid w:val="00B46093"/>
    <w:rsid w:val="00B4624F"/>
    <w:rsid w:val="00B463E0"/>
    <w:rsid w:val="00B47168"/>
    <w:rsid w:val="00B47A98"/>
    <w:rsid w:val="00B50E2C"/>
    <w:rsid w:val="00B516C6"/>
    <w:rsid w:val="00B518A7"/>
    <w:rsid w:val="00B51EC9"/>
    <w:rsid w:val="00B52DFC"/>
    <w:rsid w:val="00B55674"/>
    <w:rsid w:val="00B609ED"/>
    <w:rsid w:val="00B61EEB"/>
    <w:rsid w:val="00B62B0C"/>
    <w:rsid w:val="00B637AF"/>
    <w:rsid w:val="00B63E93"/>
    <w:rsid w:val="00B64C9F"/>
    <w:rsid w:val="00B64EC4"/>
    <w:rsid w:val="00B71B4B"/>
    <w:rsid w:val="00B72FEE"/>
    <w:rsid w:val="00B75374"/>
    <w:rsid w:val="00B76169"/>
    <w:rsid w:val="00B7767A"/>
    <w:rsid w:val="00B80F70"/>
    <w:rsid w:val="00B8258A"/>
    <w:rsid w:val="00B864EA"/>
    <w:rsid w:val="00B905C9"/>
    <w:rsid w:val="00B912F6"/>
    <w:rsid w:val="00B926A1"/>
    <w:rsid w:val="00B94489"/>
    <w:rsid w:val="00B951E3"/>
    <w:rsid w:val="00B96991"/>
    <w:rsid w:val="00B976C3"/>
    <w:rsid w:val="00B976F7"/>
    <w:rsid w:val="00B97F6D"/>
    <w:rsid w:val="00BA0470"/>
    <w:rsid w:val="00BA0B5B"/>
    <w:rsid w:val="00BA26AD"/>
    <w:rsid w:val="00BA50E0"/>
    <w:rsid w:val="00BA52E5"/>
    <w:rsid w:val="00BA5656"/>
    <w:rsid w:val="00BA5942"/>
    <w:rsid w:val="00BA609F"/>
    <w:rsid w:val="00BA6629"/>
    <w:rsid w:val="00BA7C99"/>
    <w:rsid w:val="00BB0565"/>
    <w:rsid w:val="00BB0F26"/>
    <w:rsid w:val="00BB14ED"/>
    <w:rsid w:val="00BB2147"/>
    <w:rsid w:val="00BB39EF"/>
    <w:rsid w:val="00BB4509"/>
    <w:rsid w:val="00BC1E7E"/>
    <w:rsid w:val="00BC398A"/>
    <w:rsid w:val="00BC65E6"/>
    <w:rsid w:val="00BC77FB"/>
    <w:rsid w:val="00BD1492"/>
    <w:rsid w:val="00BD1BEC"/>
    <w:rsid w:val="00BD3148"/>
    <w:rsid w:val="00BD3213"/>
    <w:rsid w:val="00BD343D"/>
    <w:rsid w:val="00BD6DB1"/>
    <w:rsid w:val="00BD6DF2"/>
    <w:rsid w:val="00BD702C"/>
    <w:rsid w:val="00BD784B"/>
    <w:rsid w:val="00BD7F1B"/>
    <w:rsid w:val="00BD7FF2"/>
    <w:rsid w:val="00BE0640"/>
    <w:rsid w:val="00BE1D27"/>
    <w:rsid w:val="00BE331C"/>
    <w:rsid w:val="00BE3C48"/>
    <w:rsid w:val="00BE3FBD"/>
    <w:rsid w:val="00BE4CF8"/>
    <w:rsid w:val="00BE54C6"/>
    <w:rsid w:val="00BE563D"/>
    <w:rsid w:val="00BE5CBD"/>
    <w:rsid w:val="00BE6EC4"/>
    <w:rsid w:val="00BE7D08"/>
    <w:rsid w:val="00BF0352"/>
    <w:rsid w:val="00BF0791"/>
    <w:rsid w:val="00BF0934"/>
    <w:rsid w:val="00BF0BEA"/>
    <w:rsid w:val="00BF182D"/>
    <w:rsid w:val="00BF376C"/>
    <w:rsid w:val="00BF389D"/>
    <w:rsid w:val="00BF4FD1"/>
    <w:rsid w:val="00BF621F"/>
    <w:rsid w:val="00C00E3B"/>
    <w:rsid w:val="00C018C2"/>
    <w:rsid w:val="00C02BC1"/>
    <w:rsid w:val="00C03038"/>
    <w:rsid w:val="00C035B5"/>
    <w:rsid w:val="00C053DD"/>
    <w:rsid w:val="00C07742"/>
    <w:rsid w:val="00C07C35"/>
    <w:rsid w:val="00C1076F"/>
    <w:rsid w:val="00C11C20"/>
    <w:rsid w:val="00C12926"/>
    <w:rsid w:val="00C15AA7"/>
    <w:rsid w:val="00C21E2A"/>
    <w:rsid w:val="00C238FA"/>
    <w:rsid w:val="00C24E98"/>
    <w:rsid w:val="00C27105"/>
    <w:rsid w:val="00C30781"/>
    <w:rsid w:val="00C30A2F"/>
    <w:rsid w:val="00C30E4A"/>
    <w:rsid w:val="00C32B01"/>
    <w:rsid w:val="00C35237"/>
    <w:rsid w:val="00C3623B"/>
    <w:rsid w:val="00C3656C"/>
    <w:rsid w:val="00C366FB"/>
    <w:rsid w:val="00C376AA"/>
    <w:rsid w:val="00C37E2E"/>
    <w:rsid w:val="00C406B4"/>
    <w:rsid w:val="00C41744"/>
    <w:rsid w:val="00C419EE"/>
    <w:rsid w:val="00C4352D"/>
    <w:rsid w:val="00C43994"/>
    <w:rsid w:val="00C446CA"/>
    <w:rsid w:val="00C51F3F"/>
    <w:rsid w:val="00C54181"/>
    <w:rsid w:val="00C54C69"/>
    <w:rsid w:val="00C550F9"/>
    <w:rsid w:val="00C55163"/>
    <w:rsid w:val="00C56B59"/>
    <w:rsid w:val="00C56B8C"/>
    <w:rsid w:val="00C576C1"/>
    <w:rsid w:val="00C57C8A"/>
    <w:rsid w:val="00C60DF8"/>
    <w:rsid w:val="00C62B81"/>
    <w:rsid w:val="00C63B19"/>
    <w:rsid w:val="00C63C50"/>
    <w:rsid w:val="00C6407F"/>
    <w:rsid w:val="00C64CC5"/>
    <w:rsid w:val="00C6647A"/>
    <w:rsid w:val="00C6672D"/>
    <w:rsid w:val="00C673ED"/>
    <w:rsid w:val="00C675A7"/>
    <w:rsid w:val="00C675D3"/>
    <w:rsid w:val="00C679B6"/>
    <w:rsid w:val="00C67C9D"/>
    <w:rsid w:val="00C67CE7"/>
    <w:rsid w:val="00C70D30"/>
    <w:rsid w:val="00C71636"/>
    <w:rsid w:val="00C73155"/>
    <w:rsid w:val="00C737E0"/>
    <w:rsid w:val="00C744F9"/>
    <w:rsid w:val="00C74897"/>
    <w:rsid w:val="00C754BF"/>
    <w:rsid w:val="00C7624F"/>
    <w:rsid w:val="00C77A63"/>
    <w:rsid w:val="00C80158"/>
    <w:rsid w:val="00C80190"/>
    <w:rsid w:val="00C816AC"/>
    <w:rsid w:val="00C84080"/>
    <w:rsid w:val="00C840DC"/>
    <w:rsid w:val="00C8729F"/>
    <w:rsid w:val="00C905DC"/>
    <w:rsid w:val="00C90944"/>
    <w:rsid w:val="00C90DB1"/>
    <w:rsid w:val="00C91903"/>
    <w:rsid w:val="00C91BC6"/>
    <w:rsid w:val="00C91DF7"/>
    <w:rsid w:val="00C921FE"/>
    <w:rsid w:val="00C92ED6"/>
    <w:rsid w:val="00C931F7"/>
    <w:rsid w:val="00C932E1"/>
    <w:rsid w:val="00C9378A"/>
    <w:rsid w:val="00C95864"/>
    <w:rsid w:val="00C96333"/>
    <w:rsid w:val="00C97FD8"/>
    <w:rsid w:val="00CA167D"/>
    <w:rsid w:val="00CA1BAE"/>
    <w:rsid w:val="00CA30EB"/>
    <w:rsid w:val="00CA32F2"/>
    <w:rsid w:val="00CA5EFE"/>
    <w:rsid w:val="00CA6000"/>
    <w:rsid w:val="00CA69D3"/>
    <w:rsid w:val="00CB030C"/>
    <w:rsid w:val="00CB0AB3"/>
    <w:rsid w:val="00CB1B4A"/>
    <w:rsid w:val="00CB1E50"/>
    <w:rsid w:val="00CB28A3"/>
    <w:rsid w:val="00CB31EA"/>
    <w:rsid w:val="00CB56EF"/>
    <w:rsid w:val="00CB73CC"/>
    <w:rsid w:val="00CC04D1"/>
    <w:rsid w:val="00CC17E6"/>
    <w:rsid w:val="00CC1C90"/>
    <w:rsid w:val="00CC24D5"/>
    <w:rsid w:val="00CC37C3"/>
    <w:rsid w:val="00CC4227"/>
    <w:rsid w:val="00CC5158"/>
    <w:rsid w:val="00CC53B6"/>
    <w:rsid w:val="00CC5BBF"/>
    <w:rsid w:val="00CC6341"/>
    <w:rsid w:val="00CC6D28"/>
    <w:rsid w:val="00CC6D7F"/>
    <w:rsid w:val="00CC7460"/>
    <w:rsid w:val="00CD02DD"/>
    <w:rsid w:val="00CD07B6"/>
    <w:rsid w:val="00CD2187"/>
    <w:rsid w:val="00CD23DF"/>
    <w:rsid w:val="00CD2A41"/>
    <w:rsid w:val="00CD2A9A"/>
    <w:rsid w:val="00CD2F22"/>
    <w:rsid w:val="00CD3D29"/>
    <w:rsid w:val="00CD52D5"/>
    <w:rsid w:val="00CD72EA"/>
    <w:rsid w:val="00CD7A98"/>
    <w:rsid w:val="00CE12DA"/>
    <w:rsid w:val="00CE2037"/>
    <w:rsid w:val="00CE27C0"/>
    <w:rsid w:val="00CE39FB"/>
    <w:rsid w:val="00CE476F"/>
    <w:rsid w:val="00CE4D09"/>
    <w:rsid w:val="00CE5696"/>
    <w:rsid w:val="00CE5EE8"/>
    <w:rsid w:val="00CE7277"/>
    <w:rsid w:val="00CE78C1"/>
    <w:rsid w:val="00CF006F"/>
    <w:rsid w:val="00CF1976"/>
    <w:rsid w:val="00CF1D0E"/>
    <w:rsid w:val="00CF2FDE"/>
    <w:rsid w:val="00CF361E"/>
    <w:rsid w:val="00CF389F"/>
    <w:rsid w:val="00CF4028"/>
    <w:rsid w:val="00CF4F81"/>
    <w:rsid w:val="00CF5542"/>
    <w:rsid w:val="00CF591E"/>
    <w:rsid w:val="00D02841"/>
    <w:rsid w:val="00D05D75"/>
    <w:rsid w:val="00D07622"/>
    <w:rsid w:val="00D07EF7"/>
    <w:rsid w:val="00D1219D"/>
    <w:rsid w:val="00D13024"/>
    <w:rsid w:val="00D136F2"/>
    <w:rsid w:val="00D14E7C"/>
    <w:rsid w:val="00D15093"/>
    <w:rsid w:val="00D154F4"/>
    <w:rsid w:val="00D17987"/>
    <w:rsid w:val="00D17CFD"/>
    <w:rsid w:val="00D21E55"/>
    <w:rsid w:val="00D23609"/>
    <w:rsid w:val="00D24F56"/>
    <w:rsid w:val="00D254A9"/>
    <w:rsid w:val="00D2571E"/>
    <w:rsid w:val="00D30410"/>
    <w:rsid w:val="00D327AB"/>
    <w:rsid w:val="00D32D73"/>
    <w:rsid w:val="00D32E52"/>
    <w:rsid w:val="00D33369"/>
    <w:rsid w:val="00D367F8"/>
    <w:rsid w:val="00D36C96"/>
    <w:rsid w:val="00D37416"/>
    <w:rsid w:val="00D37CE3"/>
    <w:rsid w:val="00D43682"/>
    <w:rsid w:val="00D443CE"/>
    <w:rsid w:val="00D45EFA"/>
    <w:rsid w:val="00D46277"/>
    <w:rsid w:val="00D46E74"/>
    <w:rsid w:val="00D471B6"/>
    <w:rsid w:val="00D475DF"/>
    <w:rsid w:val="00D5144B"/>
    <w:rsid w:val="00D52040"/>
    <w:rsid w:val="00D520B1"/>
    <w:rsid w:val="00D5219F"/>
    <w:rsid w:val="00D5288B"/>
    <w:rsid w:val="00D52EA5"/>
    <w:rsid w:val="00D539CE"/>
    <w:rsid w:val="00D53F73"/>
    <w:rsid w:val="00D63BE5"/>
    <w:rsid w:val="00D641E9"/>
    <w:rsid w:val="00D644A7"/>
    <w:rsid w:val="00D64C51"/>
    <w:rsid w:val="00D64CEB"/>
    <w:rsid w:val="00D64F68"/>
    <w:rsid w:val="00D6616A"/>
    <w:rsid w:val="00D66509"/>
    <w:rsid w:val="00D668CE"/>
    <w:rsid w:val="00D675DD"/>
    <w:rsid w:val="00D7134B"/>
    <w:rsid w:val="00D715DF"/>
    <w:rsid w:val="00D72FE4"/>
    <w:rsid w:val="00D73384"/>
    <w:rsid w:val="00D740A1"/>
    <w:rsid w:val="00D74102"/>
    <w:rsid w:val="00D7541B"/>
    <w:rsid w:val="00D809BF"/>
    <w:rsid w:val="00D830D9"/>
    <w:rsid w:val="00D8424A"/>
    <w:rsid w:val="00D84E6A"/>
    <w:rsid w:val="00D850CF"/>
    <w:rsid w:val="00D86198"/>
    <w:rsid w:val="00D861A4"/>
    <w:rsid w:val="00D904CC"/>
    <w:rsid w:val="00D90949"/>
    <w:rsid w:val="00D90E2B"/>
    <w:rsid w:val="00D91942"/>
    <w:rsid w:val="00D92105"/>
    <w:rsid w:val="00D92261"/>
    <w:rsid w:val="00D93276"/>
    <w:rsid w:val="00D95B08"/>
    <w:rsid w:val="00D95DBF"/>
    <w:rsid w:val="00D962FD"/>
    <w:rsid w:val="00D97008"/>
    <w:rsid w:val="00DA0519"/>
    <w:rsid w:val="00DA0D2F"/>
    <w:rsid w:val="00DA12D8"/>
    <w:rsid w:val="00DA3036"/>
    <w:rsid w:val="00DA3484"/>
    <w:rsid w:val="00DA3F62"/>
    <w:rsid w:val="00DA623B"/>
    <w:rsid w:val="00DA72B5"/>
    <w:rsid w:val="00DB0763"/>
    <w:rsid w:val="00DB20A0"/>
    <w:rsid w:val="00DB2C57"/>
    <w:rsid w:val="00DB4795"/>
    <w:rsid w:val="00DB7076"/>
    <w:rsid w:val="00DC05DB"/>
    <w:rsid w:val="00DC212A"/>
    <w:rsid w:val="00DC30C5"/>
    <w:rsid w:val="00DC6D5A"/>
    <w:rsid w:val="00DC7019"/>
    <w:rsid w:val="00DD0182"/>
    <w:rsid w:val="00DD0F0D"/>
    <w:rsid w:val="00DD33E6"/>
    <w:rsid w:val="00DD3E9C"/>
    <w:rsid w:val="00DD3FA2"/>
    <w:rsid w:val="00DD3FAB"/>
    <w:rsid w:val="00DD59B9"/>
    <w:rsid w:val="00DD744E"/>
    <w:rsid w:val="00DE0EF1"/>
    <w:rsid w:val="00DE6B64"/>
    <w:rsid w:val="00DE7D87"/>
    <w:rsid w:val="00DF0295"/>
    <w:rsid w:val="00DF02C5"/>
    <w:rsid w:val="00DF1438"/>
    <w:rsid w:val="00DF2FE6"/>
    <w:rsid w:val="00DF314B"/>
    <w:rsid w:val="00DF4B71"/>
    <w:rsid w:val="00DF4DE8"/>
    <w:rsid w:val="00DF5258"/>
    <w:rsid w:val="00DF61C2"/>
    <w:rsid w:val="00DF68C7"/>
    <w:rsid w:val="00DF7249"/>
    <w:rsid w:val="00DF781C"/>
    <w:rsid w:val="00E010DE"/>
    <w:rsid w:val="00E01D62"/>
    <w:rsid w:val="00E02304"/>
    <w:rsid w:val="00E066ED"/>
    <w:rsid w:val="00E104B6"/>
    <w:rsid w:val="00E11BCC"/>
    <w:rsid w:val="00E12F2D"/>
    <w:rsid w:val="00E13594"/>
    <w:rsid w:val="00E140F0"/>
    <w:rsid w:val="00E147D7"/>
    <w:rsid w:val="00E14CB1"/>
    <w:rsid w:val="00E166B8"/>
    <w:rsid w:val="00E2032F"/>
    <w:rsid w:val="00E20921"/>
    <w:rsid w:val="00E227CF"/>
    <w:rsid w:val="00E23CF2"/>
    <w:rsid w:val="00E23CF5"/>
    <w:rsid w:val="00E23EEE"/>
    <w:rsid w:val="00E25918"/>
    <w:rsid w:val="00E27238"/>
    <w:rsid w:val="00E27CD7"/>
    <w:rsid w:val="00E329E4"/>
    <w:rsid w:val="00E34AFB"/>
    <w:rsid w:val="00E34EFD"/>
    <w:rsid w:val="00E371AA"/>
    <w:rsid w:val="00E40166"/>
    <w:rsid w:val="00E40323"/>
    <w:rsid w:val="00E40ED1"/>
    <w:rsid w:val="00E41E69"/>
    <w:rsid w:val="00E43CD0"/>
    <w:rsid w:val="00E43F2A"/>
    <w:rsid w:val="00E4592A"/>
    <w:rsid w:val="00E468FA"/>
    <w:rsid w:val="00E478BE"/>
    <w:rsid w:val="00E50161"/>
    <w:rsid w:val="00E50DD7"/>
    <w:rsid w:val="00E55A50"/>
    <w:rsid w:val="00E572D0"/>
    <w:rsid w:val="00E600CC"/>
    <w:rsid w:val="00E612C9"/>
    <w:rsid w:val="00E61996"/>
    <w:rsid w:val="00E62187"/>
    <w:rsid w:val="00E62C90"/>
    <w:rsid w:val="00E65672"/>
    <w:rsid w:val="00E66E61"/>
    <w:rsid w:val="00E70940"/>
    <w:rsid w:val="00E71568"/>
    <w:rsid w:val="00E71891"/>
    <w:rsid w:val="00E73AE0"/>
    <w:rsid w:val="00E7430C"/>
    <w:rsid w:val="00E75986"/>
    <w:rsid w:val="00E7656B"/>
    <w:rsid w:val="00E76F07"/>
    <w:rsid w:val="00E76FC0"/>
    <w:rsid w:val="00E83DF4"/>
    <w:rsid w:val="00E84280"/>
    <w:rsid w:val="00E842E4"/>
    <w:rsid w:val="00E84C97"/>
    <w:rsid w:val="00E868CD"/>
    <w:rsid w:val="00E86AF5"/>
    <w:rsid w:val="00E87849"/>
    <w:rsid w:val="00E924E2"/>
    <w:rsid w:val="00E927DA"/>
    <w:rsid w:val="00E934AA"/>
    <w:rsid w:val="00E93642"/>
    <w:rsid w:val="00E942E2"/>
    <w:rsid w:val="00E95CB9"/>
    <w:rsid w:val="00E96165"/>
    <w:rsid w:val="00E9625E"/>
    <w:rsid w:val="00EA03A3"/>
    <w:rsid w:val="00EA10CD"/>
    <w:rsid w:val="00EA1581"/>
    <w:rsid w:val="00EA5081"/>
    <w:rsid w:val="00EA5BC5"/>
    <w:rsid w:val="00EA640C"/>
    <w:rsid w:val="00EB0345"/>
    <w:rsid w:val="00EB0F3C"/>
    <w:rsid w:val="00EB109C"/>
    <w:rsid w:val="00EB29B4"/>
    <w:rsid w:val="00EB382C"/>
    <w:rsid w:val="00EB382E"/>
    <w:rsid w:val="00EB4644"/>
    <w:rsid w:val="00EB53A0"/>
    <w:rsid w:val="00EB6002"/>
    <w:rsid w:val="00EB7C16"/>
    <w:rsid w:val="00EC2199"/>
    <w:rsid w:val="00EC4603"/>
    <w:rsid w:val="00EC46F0"/>
    <w:rsid w:val="00EC5D0E"/>
    <w:rsid w:val="00EC6AB1"/>
    <w:rsid w:val="00ED03E0"/>
    <w:rsid w:val="00ED0709"/>
    <w:rsid w:val="00ED132F"/>
    <w:rsid w:val="00ED2CBA"/>
    <w:rsid w:val="00ED35BA"/>
    <w:rsid w:val="00ED70E9"/>
    <w:rsid w:val="00EE1495"/>
    <w:rsid w:val="00EE20CE"/>
    <w:rsid w:val="00EE2F27"/>
    <w:rsid w:val="00EE42A4"/>
    <w:rsid w:val="00EE4633"/>
    <w:rsid w:val="00EF0494"/>
    <w:rsid w:val="00EF222C"/>
    <w:rsid w:val="00EF2FDD"/>
    <w:rsid w:val="00EF65AD"/>
    <w:rsid w:val="00EF7087"/>
    <w:rsid w:val="00EF7295"/>
    <w:rsid w:val="00EF7AE8"/>
    <w:rsid w:val="00F0075C"/>
    <w:rsid w:val="00F015CC"/>
    <w:rsid w:val="00F03337"/>
    <w:rsid w:val="00F034F1"/>
    <w:rsid w:val="00F037CB"/>
    <w:rsid w:val="00F047CA"/>
    <w:rsid w:val="00F05C34"/>
    <w:rsid w:val="00F079B1"/>
    <w:rsid w:val="00F117CA"/>
    <w:rsid w:val="00F176D9"/>
    <w:rsid w:val="00F222AC"/>
    <w:rsid w:val="00F22365"/>
    <w:rsid w:val="00F22C1B"/>
    <w:rsid w:val="00F23C22"/>
    <w:rsid w:val="00F23FAE"/>
    <w:rsid w:val="00F24B54"/>
    <w:rsid w:val="00F26460"/>
    <w:rsid w:val="00F275BC"/>
    <w:rsid w:val="00F300C0"/>
    <w:rsid w:val="00F31214"/>
    <w:rsid w:val="00F32A1D"/>
    <w:rsid w:val="00F3388B"/>
    <w:rsid w:val="00F3397F"/>
    <w:rsid w:val="00F3515F"/>
    <w:rsid w:val="00F36540"/>
    <w:rsid w:val="00F37ABD"/>
    <w:rsid w:val="00F37E85"/>
    <w:rsid w:val="00F4038D"/>
    <w:rsid w:val="00F40D63"/>
    <w:rsid w:val="00F413FF"/>
    <w:rsid w:val="00F41DD2"/>
    <w:rsid w:val="00F44CBC"/>
    <w:rsid w:val="00F50004"/>
    <w:rsid w:val="00F505A2"/>
    <w:rsid w:val="00F5091F"/>
    <w:rsid w:val="00F5283C"/>
    <w:rsid w:val="00F52B30"/>
    <w:rsid w:val="00F53539"/>
    <w:rsid w:val="00F5363C"/>
    <w:rsid w:val="00F553A7"/>
    <w:rsid w:val="00F60016"/>
    <w:rsid w:val="00F616DE"/>
    <w:rsid w:val="00F61F24"/>
    <w:rsid w:val="00F63113"/>
    <w:rsid w:val="00F6397F"/>
    <w:rsid w:val="00F65908"/>
    <w:rsid w:val="00F67ED5"/>
    <w:rsid w:val="00F7044F"/>
    <w:rsid w:val="00F7206E"/>
    <w:rsid w:val="00F7356E"/>
    <w:rsid w:val="00F73969"/>
    <w:rsid w:val="00F73A12"/>
    <w:rsid w:val="00F74247"/>
    <w:rsid w:val="00F74B35"/>
    <w:rsid w:val="00F7506A"/>
    <w:rsid w:val="00F75173"/>
    <w:rsid w:val="00F76182"/>
    <w:rsid w:val="00F76401"/>
    <w:rsid w:val="00F76E9E"/>
    <w:rsid w:val="00F77166"/>
    <w:rsid w:val="00F77852"/>
    <w:rsid w:val="00F80688"/>
    <w:rsid w:val="00F808FC"/>
    <w:rsid w:val="00F82624"/>
    <w:rsid w:val="00F82828"/>
    <w:rsid w:val="00F82840"/>
    <w:rsid w:val="00F83386"/>
    <w:rsid w:val="00F83440"/>
    <w:rsid w:val="00F83FCF"/>
    <w:rsid w:val="00F8741D"/>
    <w:rsid w:val="00F87D87"/>
    <w:rsid w:val="00F90AE2"/>
    <w:rsid w:val="00F93174"/>
    <w:rsid w:val="00F93447"/>
    <w:rsid w:val="00F939B3"/>
    <w:rsid w:val="00F93B23"/>
    <w:rsid w:val="00F94B88"/>
    <w:rsid w:val="00F9654A"/>
    <w:rsid w:val="00F96800"/>
    <w:rsid w:val="00F96B90"/>
    <w:rsid w:val="00F96DE8"/>
    <w:rsid w:val="00F97643"/>
    <w:rsid w:val="00FA06B5"/>
    <w:rsid w:val="00FA1323"/>
    <w:rsid w:val="00FA132A"/>
    <w:rsid w:val="00FA260F"/>
    <w:rsid w:val="00FA28D5"/>
    <w:rsid w:val="00FA2B78"/>
    <w:rsid w:val="00FA31E5"/>
    <w:rsid w:val="00FA34B0"/>
    <w:rsid w:val="00FB1E6E"/>
    <w:rsid w:val="00FB2705"/>
    <w:rsid w:val="00FB2E2E"/>
    <w:rsid w:val="00FB329D"/>
    <w:rsid w:val="00FB55FE"/>
    <w:rsid w:val="00FB5D3B"/>
    <w:rsid w:val="00FB63ED"/>
    <w:rsid w:val="00FB7652"/>
    <w:rsid w:val="00FB7AEA"/>
    <w:rsid w:val="00FC0A2E"/>
    <w:rsid w:val="00FC3C87"/>
    <w:rsid w:val="00FC3FD2"/>
    <w:rsid w:val="00FC49F0"/>
    <w:rsid w:val="00FC5E83"/>
    <w:rsid w:val="00FC7879"/>
    <w:rsid w:val="00FC7F37"/>
    <w:rsid w:val="00FC7FFC"/>
    <w:rsid w:val="00FD15CB"/>
    <w:rsid w:val="00FD16D4"/>
    <w:rsid w:val="00FD1D1A"/>
    <w:rsid w:val="00FD35D1"/>
    <w:rsid w:val="00FD3BC9"/>
    <w:rsid w:val="00FD72AA"/>
    <w:rsid w:val="00FD7FD7"/>
    <w:rsid w:val="00FE0D68"/>
    <w:rsid w:val="00FE37CC"/>
    <w:rsid w:val="00FE4837"/>
    <w:rsid w:val="00FE5308"/>
    <w:rsid w:val="00FE5A6F"/>
    <w:rsid w:val="00FE7857"/>
    <w:rsid w:val="00FF0AF2"/>
    <w:rsid w:val="00FF0D1E"/>
    <w:rsid w:val="00FF10AB"/>
    <w:rsid w:val="00FF6366"/>
    <w:rsid w:val="00FF63F2"/>
    <w:rsid w:val="00FF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D44F02"/>
  <w15:docId w15:val="{D5EF7631-6E17-B048-A69C-95C2FE26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76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9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D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2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1EEB"/>
  </w:style>
  <w:style w:type="character" w:customStyle="1" w:styleId="Heading1Char">
    <w:name w:val="Heading 1 Char"/>
    <w:basedOn w:val="DefaultParagraphFont"/>
    <w:link w:val="Heading1"/>
    <w:uiPriority w:val="9"/>
    <w:rsid w:val="005376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jlqj4b">
    <w:name w:val="jlqj4b"/>
    <w:basedOn w:val="DefaultParagraphFont"/>
    <w:rsid w:val="00537618"/>
  </w:style>
  <w:style w:type="character" w:customStyle="1" w:styleId="Heading2Char">
    <w:name w:val="Heading 2 Char"/>
    <w:basedOn w:val="DefaultParagraphFont"/>
    <w:link w:val="Heading2"/>
    <w:uiPriority w:val="9"/>
    <w:rsid w:val="005179C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5179C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F50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0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50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500B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10B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30A2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6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64B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1BDB"/>
    <w:rPr>
      <w:i/>
      <w:iCs/>
    </w:rPr>
  </w:style>
  <w:style w:type="paragraph" w:styleId="NormalWeb">
    <w:name w:val="Normal (Web)"/>
    <w:basedOn w:val="Normal"/>
    <w:uiPriority w:val="99"/>
    <w:unhideWhenUsed/>
    <w:rsid w:val="00CD2F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46D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927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7DA"/>
  </w:style>
  <w:style w:type="paragraph" w:styleId="Footer">
    <w:name w:val="footer"/>
    <w:basedOn w:val="Normal"/>
    <w:link w:val="FooterChar"/>
    <w:uiPriority w:val="99"/>
    <w:unhideWhenUsed/>
    <w:qFormat/>
    <w:rsid w:val="00E927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7DA"/>
  </w:style>
  <w:style w:type="character" w:styleId="PageNumber">
    <w:name w:val="page number"/>
    <w:basedOn w:val="DefaultParagraphFont"/>
    <w:uiPriority w:val="99"/>
    <w:semiHidden/>
    <w:unhideWhenUsed/>
    <w:rsid w:val="00AA56DC"/>
  </w:style>
  <w:style w:type="paragraph" w:styleId="Revision">
    <w:name w:val="Revision"/>
    <w:hidden/>
    <w:uiPriority w:val="99"/>
    <w:semiHidden/>
    <w:rsid w:val="00A657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0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2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2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2A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C4D11"/>
    <w:rPr>
      <w:color w:val="954F72" w:themeColor="followedHyperlink"/>
      <w:u w:val="single"/>
    </w:rPr>
  </w:style>
  <w:style w:type="character" w:customStyle="1" w:styleId="rynqvb">
    <w:name w:val="rynqvb"/>
    <w:basedOn w:val="DefaultParagraphFont"/>
    <w:rsid w:val="00BE3FBD"/>
  </w:style>
  <w:style w:type="character" w:customStyle="1" w:styleId="Heading4Char">
    <w:name w:val="Heading 4 Char"/>
    <w:basedOn w:val="DefaultParagraphFont"/>
    <w:link w:val="Heading4"/>
    <w:uiPriority w:val="9"/>
    <w:semiHidden/>
    <w:rsid w:val="0031428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D0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9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6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1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0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343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9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6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5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97658-36FD-4EE7-97DC-F61F45757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ISR-triggering bacteria different behave on barley</vt:lpstr>
      <vt:lpstr>ISR-triggering bacteria different behave on barley</vt:lpstr>
      <vt:lpstr>ISR-triggering bacteria different behave on barley</vt:lpstr>
    </vt:vector>
  </TitlesOfParts>
  <Manager/>
  <Company>JuliusKuehn-Institut</Company>
  <LinksUpToDate>false</LinksUpToDate>
  <CharactersWithSpaces>8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SR-triggering bacteria different behave on barley</dc:title>
  <dc:subject/>
  <dc:creator>Duan, Yongming</dc:creator>
  <cp:keywords/>
  <dc:description/>
  <cp:lastModifiedBy>Duan, Yongming</cp:lastModifiedBy>
  <cp:revision>7</cp:revision>
  <cp:lastPrinted>2023-03-27T09:19:00Z</cp:lastPrinted>
  <dcterms:created xsi:type="dcterms:W3CDTF">2023-07-03T08:30:00Z</dcterms:created>
  <dcterms:modified xsi:type="dcterms:W3CDTF">2023-07-18T08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9770858d18aaab56239d2b496d7cc1aed4890c1ce02e36b6e52f9ad7105110</vt:lpwstr>
  </property>
</Properties>
</file>